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1F7B4EC" w14:textId="26E4AE15" w:rsidR="00276950" w:rsidRDefault="00276950" w:rsidP="00276950">
      <w:pPr>
        <w:pStyle w:val="AuthorList"/>
        <w:jc w:val="center"/>
        <w:rPr>
          <w:sz w:val="32"/>
          <w:szCs w:val="32"/>
        </w:rPr>
      </w:pPr>
      <w:r w:rsidRPr="00276950">
        <w:rPr>
          <w:sz w:val="32"/>
          <w:szCs w:val="32"/>
        </w:rPr>
        <w:t xml:space="preserve">Radiation Induces Distinct Changes </w:t>
      </w:r>
      <w:proofErr w:type="gramStart"/>
      <w:r w:rsidRPr="00276950">
        <w:rPr>
          <w:sz w:val="32"/>
          <w:szCs w:val="32"/>
        </w:rPr>
        <w:t>In</w:t>
      </w:r>
      <w:proofErr w:type="gramEnd"/>
      <w:r w:rsidRPr="00276950">
        <w:rPr>
          <w:sz w:val="32"/>
          <w:szCs w:val="32"/>
        </w:rPr>
        <w:t xml:space="preserve"> Defined Subpopulations Of Neural Stem And Progenitor Cells In The Adult Hippocampus</w:t>
      </w:r>
    </w:p>
    <w:p w14:paraId="00E92DC7" w14:textId="10ACD86E" w:rsidR="002868E2" w:rsidRPr="00994A3D" w:rsidRDefault="00E21FF8" w:rsidP="0001436A">
      <w:pPr>
        <w:pStyle w:val="AuthorList"/>
      </w:pPr>
      <w:r w:rsidRPr="001B11D9">
        <w:t>Olga A. Mineyeva</w:t>
      </w:r>
      <w:r w:rsidRPr="00376CC5">
        <w:t xml:space="preserve">, </w:t>
      </w:r>
      <w:r w:rsidRPr="001B11D9">
        <w:t xml:space="preserve">Dmitri V. </w:t>
      </w:r>
      <w:proofErr w:type="spellStart"/>
      <w:r w:rsidRPr="001B11D9">
        <w:t>Bezriadnov</w:t>
      </w:r>
      <w:proofErr w:type="spellEnd"/>
      <w:r w:rsidRPr="00376CC5">
        <w:t xml:space="preserve">, </w:t>
      </w:r>
      <w:r w:rsidRPr="001B11D9">
        <w:t xml:space="preserve">Alexander V. </w:t>
      </w:r>
      <w:proofErr w:type="spellStart"/>
      <w:r w:rsidRPr="001B11D9">
        <w:t>Kedrov</w:t>
      </w:r>
      <w:proofErr w:type="spellEnd"/>
      <w:r>
        <w:t xml:space="preserve">, </w:t>
      </w:r>
      <w:r w:rsidRPr="001B11D9">
        <w:t xml:space="preserve">Alexander A. </w:t>
      </w:r>
      <w:proofErr w:type="spellStart"/>
      <w:r w:rsidRPr="001B11D9">
        <w:t>Lazutkin</w:t>
      </w:r>
      <w:proofErr w:type="spellEnd"/>
      <w:r w:rsidRPr="001B11D9">
        <w:t xml:space="preserve">, Konstantin V. </w:t>
      </w:r>
      <w:proofErr w:type="spellStart"/>
      <w:r w:rsidRPr="001B11D9">
        <w:t>Anokhin</w:t>
      </w:r>
      <w:proofErr w:type="spellEnd"/>
      <w:r w:rsidRPr="001B11D9">
        <w:t xml:space="preserve">, Grigori N. </w:t>
      </w:r>
      <w:proofErr w:type="spellStart"/>
      <w:r w:rsidRPr="001B11D9">
        <w:t>Enikolopov</w:t>
      </w:r>
      <w:proofErr w:type="spellEnd"/>
      <w:r w:rsidR="002868E2" w:rsidRPr="00994A3D">
        <w:t>*</w:t>
      </w:r>
    </w:p>
    <w:p w14:paraId="0C8DED4F" w14:textId="3CDDC7C3" w:rsidR="002868E2" w:rsidRDefault="002868E2" w:rsidP="00994A3D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E21FF8" w:rsidRPr="001B11D9">
        <w:t xml:space="preserve">Grigori N. </w:t>
      </w:r>
      <w:proofErr w:type="spellStart"/>
      <w:r w:rsidR="00E21FF8" w:rsidRPr="001B11D9">
        <w:t>Enikolopov</w:t>
      </w:r>
      <w:proofErr w:type="spellEnd"/>
      <w:r w:rsidR="00994A3D" w:rsidRPr="00994A3D">
        <w:rPr>
          <w:rFonts w:cs="Times New Roman"/>
        </w:rPr>
        <w:t xml:space="preserve">: </w:t>
      </w:r>
      <w:hyperlink r:id="rId9" w:history="1">
        <w:r w:rsidR="00E21FF8" w:rsidRPr="003875CB">
          <w:rPr>
            <w:rStyle w:val="afc"/>
            <w:rFonts w:cs="Times New Roman"/>
            <w:szCs w:val="24"/>
          </w:rPr>
          <w:t>grigori.enikolopov@stonybrook.edu</w:t>
        </w:r>
      </w:hyperlink>
    </w:p>
    <w:p w14:paraId="3679A199" w14:textId="2345507E" w:rsidR="00E21FF8" w:rsidRDefault="00E21FF8" w:rsidP="00994A3D">
      <w:pPr>
        <w:spacing w:before="240" w:after="0"/>
        <w:rPr>
          <w:rFonts w:cs="Times New Roman"/>
        </w:rPr>
      </w:pPr>
    </w:p>
    <w:p w14:paraId="352DC4A5" w14:textId="37DDC3BC" w:rsidR="00E21FF8" w:rsidRDefault="00E21FF8" w:rsidP="00994A3D">
      <w:pPr>
        <w:spacing w:before="240" w:after="0"/>
        <w:rPr>
          <w:rFonts w:cs="Times New Roman"/>
        </w:rPr>
      </w:pPr>
    </w:p>
    <w:p w14:paraId="51AADC50" w14:textId="22D2BAD0" w:rsidR="00E21FF8" w:rsidRDefault="00E21FF8" w:rsidP="00994A3D">
      <w:pPr>
        <w:spacing w:before="240" w:after="0"/>
        <w:rPr>
          <w:rFonts w:cs="Times New Roman"/>
        </w:rPr>
      </w:pPr>
    </w:p>
    <w:p w14:paraId="09557790" w14:textId="2ED8730E" w:rsidR="00E21FF8" w:rsidRDefault="00E21FF8" w:rsidP="00994A3D">
      <w:pPr>
        <w:spacing w:before="240" w:after="0"/>
        <w:rPr>
          <w:rFonts w:cs="Times New Roman"/>
        </w:rPr>
      </w:pPr>
    </w:p>
    <w:p w14:paraId="40C2AC37" w14:textId="07558271" w:rsidR="00E21FF8" w:rsidRDefault="00E21FF8" w:rsidP="00994A3D">
      <w:pPr>
        <w:spacing w:before="240" w:after="0"/>
        <w:rPr>
          <w:rFonts w:cs="Times New Roman"/>
        </w:rPr>
      </w:pPr>
    </w:p>
    <w:p w14:paraId="7679CEF6" w14:textId="3A05B020" w:rsidR="00E21FF8" w:rsidRDefault="00E21FF8" w:rsidP="00994A3D">
      <w:pPr>
        <w:spacing w:before="240" w:after="0"/>
        <w:rPr>
          <w:rFonts w:cs="Times New Roman"/>
        </w:rPr>
      </w:pPr>
    </w:p>
    <w:p w14:paraId="07427FBD" w14:textId="1D2B2D69" w:rsidR="00E21FF8" w:rsidRDefault="00E21FF8" w:rsidP="00994A3D">
      <w:pPr>
        <w:spacing w:before="240" w:after="0"/>
        <w:rPr>
          <w:rFonts w:cs="Times New Roman"/>
        </w:rPr>
      </w:pPr>
    </w:p>
    <w:p w14:paraId="1C79CE05" w14:textId="07E14420" w:rsidR="00E21FF8" w:rsidRDefault="00E21FF8" w:rsidP="00994A3D">
      <w:pPr>
        <w:spacing w:before="240" w:after="0"/>
        <w:rPr>
          <w:rFonts w:cs="Times New Roman"/>
        </w:rPr>
      </w:pPr>
    </w:p>
    <w:p w14:paraId="67FF3CD7" w14:textId="45CDED4E" w:rsidR="00E21FF8" w:rsidRDefault="00E21FF8" w:rsidP="00994A3D">
      <w:pPr>
        <w:spacing w:before="240" w:after="0"/>
        <w:rPr>
          <w:rFonts w:cs="Times New Roman"/>
        </w:rPr>
      </w:pPr>
    </w:p>
    <w:p w14:paraId="0815A414" w14:textId="41444578" w:rsidR="00E21FF8" w:rsidRDefault="00E21FF8" w:rsidP="00994A3D">
      <w:pPr>
        <w:spacing w:before="240" w:after="0"/>
        <w:rPr>
          <w:rFonts w:cs="Times New Roman"/>
        </w:rPr>
      </w:pPr>
    </w:p>
    <w:p w14:paraId="7329DAE4" w14:textId="27BF55EA" w:rsidR="00E21FF8" w:rsidRDefault="00E21FF8" w:rsidP="00994A3D">
      <w:pPr>
        <w:spacing w:before="240" w:after="0"/>
        <w:rPr>
          <w:rFonts w:cs="Times New Roman"/>
        </w:rPr>
      </w:pPr>
    </w:p>
    <w:p w14:paraId="724FB9DC" w14:textId="77777777" w:rsidR="00E21FF8" w:rsidRPr="00994A3D" w:rsidRDefault="00E21FF8" w:rsidP="00994A3D">
      <w:pPr>
        <w:spacing w:before="240" w:after="0"/>
        <w:rPr>
          <w:rFonts w:cs="Times New Roman"/>
        </w:rPr>
      </w:pPr>
    </w:p>
    <w:p w14:paraId="3BD5A427" w14:textId="4F1ECCA6" w:rsidR="00EA3D3C" w:rsidRDefault="00E21FF8" w:rsidP="0001436A">
      <w:pPr>
        <w:pStyle w:val="1"/>
      </w:pPr>
      <w:r>
        <w:lastRenderedPageBreak/>
        <w:t>Table S1</w:t>
      </w:r>
      <w:r w:rsidR="0022714B">
        <w:t xml:space="preserve">. </w:t>
      </w:r>
      <w:r w:rsidR="0022714B" w:rsidRPr="0022714B">
        <w:t xml:space="preserve">Acute effects of gamma-irradiation: 24 </w:t>
      </w:r>
      <w:proofErr w:type="spellStart"/>
      <w:r w:rsidR="0022714B" w:rsidRPr="0022714B">
        <w:t>hr</w:t>
      </w:r>
      <w:proofErr w:type="spellEnd"/>
      <w:r w:rsidR="0022714B" w:rsidRPr="0022714B">
        <w:t xml:space="preserve"> post-exposure</w:t>
      </w:r>
    </w:p>
    <w:tbl>
      <w:tblPr>
        <w:tblW w:w="13041" w:type="dxa"/>
        <w:tblBorders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1417"/>
        <w:gridCol w:w="709"/>
        <w:gridCol w:w="709"/>
        <w:gridCol w:w="709"/>
        <w:gridCol w:w="1275"/>
        <w:gridCol w:w="1560"/>
        <w:gridCol w:w="1559"/>
        <w:gridCol w:w="1559"/>
        <w:gridCol w:w="1559"/>
      </w:tblGrid>
      <w:tr w:rsidR="00FF18E3" w:rsidRPr="0022714B" w14:paraId="1EFEA572" w14:textId="77777777" w:rsidTr="00FF18E3">
        <w:trPr>
          <w:trHeight w:val="178"/>
        </w:trPr>
        <w:tc>
          <w:tcPr>
            <w:tcW w:w="1985" w:type="dxa"/>
            <w:tcBorders>
              <w:top w:val="single" w:sz="24" w:space="0" w:color="auto"/>
              <w:bottom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D28F37" w14:textId="77777777" w:rsidR="00E21FF8" w:rsidRPr="0022714B" w:rsidRDefault="00E21FF8" w:rsidP="00B66FE7">
            <w:pPr>
              <w:spacing w:after="0"/>
              <w:jc w:val="center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1417" w:type="dxa"/>
            <w:tcBorders>
              <w:top w:val="single" w:sz="2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CD1469" w14:textId="77777777" w:rsidR="00E21FF8" w:rsidRPr="0022714B" w:rsidRDefault="00E21FF8" w:rsidP="00B66FE7">
            <w:pPr>
              <w:spacing w:after="0"/>
              <w:jc w:val="center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>Cell type</w:t>
            </w:r>
          </w:p>
        </w:tc>
        <w:tc>
          <w:tcPr>
            <w:tcW w:w="2127" w:type="dxa"/>
            <w:gridSpan w:val="3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94DB68" w14:textId="77777777" w:rsidR="00E21FF8" w:rsidRPr="0022714B" w:rsidRDefault="00E21FF8" w:rsidP="00B66FE7">
            <w:pPr>
              <w:spacing w:after="0"/>
              <w:jc w:val="center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>Mean cells (SD)*</w:t>
            </w:r>
          </w:p>
        </w:tc>
        <w:tc>
          <w:tcPr>
            <w:tcW w:w="1275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B207C2" w14:textId="44905317" w:rsidR="00E21FF8" w:rsidRPr="0022714B" w:rsidRDefault="00E21FF8" w:rsidP="00B66FE7">
            <w:pPr>
              <w:spacing w:after="0"/>
              <w:jc w:val="center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>ANOVA</w:t>
            </w:r>
          </w:p>
        </w:tc>
        <w:tc>
          <w:tcPr>
            <w:tcW w:w="3119" w:type="dxa"/>
            <w:gridSpan w:val="2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E09BA9" w14:textId="77777777" w:rsidR="00E21FF8" w:rsidRPr="0022714B" w:rsidRDefault="00E21FF8" w:rsidP="00B66FE7">
            <w:pPr>
              <w:spacing w:after="0"/>
              <w:jc w:val="center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 xml:space="preserve">Sham vs. 1 </w:t>
            </w:r>
            <w:proofErr w:type="spellStart"/>
            <w:r w:rsidRPr="0022714B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>Gy</w:t>
            </w:r>
            <w:proofErr w:type="spellEnd"/>
          </w:p>
        </w:tc>
        <w:tc>
          <w:tcPr>
            <w:tcW w:w="3118" w:type="dxa"/>
            <w:gridSpan w:val="2"/>
            <w:tcBorders>
              <w:top w:val="single" w:sz="2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C05160" w14:textId="77777777" w:rsidR="00E21FF8" w:rsidRPr="0022714B" w:rsidRDefault="00E21FF8" w:rsidP="00B66FE7">
            <w:pPr>
              <w:spacing w:after="0"/>
              <w:jc w:val="center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 xml:space="preserve">Sham vs. 5 </w:t>
            </w:r>
            <w:proofErr w:type="spellStart"/>
            <w:r w:rsidRPr="0022714B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>Gy</w:t>
            </w:r>
            <w:proofErr w:type="spellEnd"/>
          </w:p>
        </w:tc>
      </w:tr>
      <w:tr w:rsidR="008149EC" w:rsidRPr="0022714B" w14:paraId="3E6D75AF" w14:textId="77777777" w:rsidTr="00FF18E3">
        <w:trPr>
          <w:trHeight w:val="490"/>
        </w:trPr>
        <w:tc>
          <w:tcPr>
            <w:tcW w:w="1985" w:type="dxa"/>
            <w:tcBorders>
              <w:top w:val="nil"/>
              <w:bottom w:val="single" w:sz="2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1DCA87" w14:textId="77777777" w:rsidR="00E21FF8" w:rsidRPr="0022714B" w:rsidRDefault="00E21FF8" w:rsidP="00B66FE7">
            <w:pPr>
              <w:spacing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EF54CA" w14:textId="77777777" w:rsidR="00E21FF8" w:rsidRPr="0022714B" w:rsidRDefault="00E21FF8" w:rsidP="00B66FE7">
            <w:pPr>
              <w:spacing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</w:p>
          <w:p w14:paraId="1F94A89E" w14:textId="77777777" w:rsidR="00E21FF8" w:rsidRPr="0022714B" w:rsidRDefault="00E21FF8" w:rsidP="00B66FE7">
            <w:pPr>
              <w:spacing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158A12" w14:textId="77777777" w:rsidR="00E21FF8" w:rsidRPr="0022714B" w:rsidRDefault="00E21FF8" w:rsidP="00FF18E3">
            <w:pPr>
              <w:spacing w:after="0"/>
              <w:jc w:val="center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>Sha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5E91C1" w14:textId="77777777" w:rsidR="00E21FF8" w:rsidRPr="0022714B" w:rsidRDefault="00E21FF8" w:rsidP="00FF18E3">
            <w:pPr>
              <w:spacing w:after="0"/>
              <w:jc w:val="center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 xml:space="preserve">1 </w:t>
            </w:r>
            <w:proofErr w:type="spellStart"/>
            <w:r w:rsidRPr="0022714B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>Gy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0A8250" w14:textId="77777777" w:rsidR="00E21FF8" w:rsidRPr="0022714B" w:rsidRDefault="00E21FF8" w:rsidP="00FF18E3">
            <w:pPr>
              <w:spacing w:after="0"/>
              <w:jc w:val="center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 xml:space="preserve">5 </w:t>
            </w:r>
            <w:proofErr w:type="spellStart"/>
            <w:r w:rsidRPr="0022714B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>Gy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611CC" w14:textId="77777777" w:rsidR="00E21FF8" w:rsidRPr="0022714B" w:rsidRDefault="00E21FF8" w:rsidP="00B66FE7">
            <w:pPr>
              <w:spacing w:after="0" w:line="36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>F and p valu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685415" w14:textId="12DCFFEB" w:rsidR="00E21FF8" w:rsidRPr="0022714B" w:rsidRDefault="00E21FF8" w:rsidP="003F34C8">
            <w:pPr>
              <w:spacing w:after="0"/>
              <w:jc w:val="center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 xml:space="preserve">Absolute </w:t>
            </w:r>
            <w:r w:rsidR="00FF18E3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 xml:space="preserve">     </w:t>
            </w:r>
            <w:r w:rsidRPr="0022714B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>95%CI of diff.**</w:t>
            </w:r>
          </w:p>
          <w:p w14:paraId="296E8A4A" w14:textId="77777777" w:rsidR="00E21FF8" w:rsidRPr="0022714B" w:rsidRDefault="00E21FF8" w:rsidP="00B66FE7">
            <w:pPr>
              <w:spacing w:after="0"/>
              <w:jc w:val="center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140F66" w14:textId="31B8D80A" w:rsidR="00E21FF8" w:rsidRPr="0022714B" w:rsidRDefault="00E21FF8" w:rsidP="0022714B">
            <w:pPr>
              <w:spacing w:after="0"/>
              <w:jc w:val="center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 xml:space="preserve">Relative 95% CI </w:t>
            </w:r>
            <w:r w:rsidR="008149EC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 xml:space="preserve">  </w:t>
            </w:r>
            <w:r w:rsidRPr="0022714B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>of diff.</w:t>
            </w:r>
            <w:r w:rsidR="0022714B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 xml:space="preserve"> </w:t>
            </w:r>
            <w:r w:rsidRPr="0022714B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>(% of Sham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219395" w14:textId="20788965" w:rsidR="00E21FF8" w:rsidRPr="0022714B" w:rsidRDefault="00E21FF8" w:rsidP="003F34C8">
            <w:pPr>
              <w:spacing w:after="0"/>
              <w:jc w:val="center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 xml:space="preserve">Absolute </w:t>
            </w:r>
            <w:r w:rsidR="00FF18E3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 xml:space="preserve">     </w:t>
            </w:r>
            <w:r w:rsidRPr="0022714B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>95%CI of</w:t>
            </w:r>
            <w:r w:rsidR="008149EC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 xml:space="preserve"> </w:t>
            </w:r>
            <w:r w:rsidRPr="0022714B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>diff.**</w:t>
            </w:r>
          </w:p>
          <w:p w14:paraId="3027AD05" w14:textId="77777777" w:rsidR="00E21FF8" w:rsidRPr="0022714B" w:rsidRDefault="00E21FF8" w:rsidP="00B66FE7">
            <w:pPr>
              <w:spacing w:after="0"/>
              <w:jc w:val="center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vAlign w:val="bottom"/>
          </w:tcPr>
          <w:p w14:paraId="2136627F" w14:textId="37EBBA3C" w:rsidR="00E21FF8" w:rsidRPr="0022714B" w:rsidRDefault="00E21FF8" w:rsidP="003F34C8">
            <w:pPr>
              <w:spacing w:after="0"/>
              <w:jc w:val="center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 xml:space="preserve">Relative 95% CI </w:t>
            </w:r>
            <w:r w:rsidR="008149EC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 xml:space="preserve">  </w:t>
            </w:r>
            <w:r w:rsidRPr="0022714B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>of diff. (% of Sham)</w:t>
            </w:r>
          </w:p>
        </w:tc>
      </w:tr>
      <w:tr w:rsidR="008149EC" w:rsidRPr="0022714B" w14:paraId="59642C78" w14:textId="77777777" w:rsidTr="00FF18E3">
        <w:trPr>
          <w:trHeight w:val="471"/>
        </w:trPr>
        <w:tc>
          <w:tcPr>
            <w:tcW w:w="1985" w:type="dxa"/>
            <w:tcBorders>
              <w:top w:val="single" w:sz="2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BDB758" w14:textId="55AEFC38" w:rsidR="00E21FF8" w:rsidRPr="0022714B" w:rsidRDefault="00E21FF8" w:rsidP="003F34C8">
            <w:pPr>
              <w:spacing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Survival</w:t>
            </w:r>
            <w:r w:rsidR="003F34C8"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r w:rsidR="0022714B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                           </w:t>
            </w: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of the stem cell pool</w:t>
            </w:r>
          </w:p>
        </w:tc>
        <w:tc>
          <w:tcPr>
            <w:tcW w:w="1417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2FA673" w14:textId="77777777" w:rsidR="00E21FF8" w:rsidRPr="0022714B" w:rsidRDefault="00E21FF8" w:rsidP="003F34C8">
            <w:pPr>
              <w:spacing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Total RGL cells</w:t>
            </w:r>
          </w:p>
        </w:tc>
        <w:tc>
          <w:tcPr>
            <w:tcW w:w="709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1170CD" w14:textId="77777777" w:rsidR="00E21FF8" w:rsidRPr="0022714B" w:rsidRDefault="00E21FF8" w:rsidP="003F34C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10222 (645)</w:t>
            </w:r>
          </w:p>
        </w:tc>
        <w:tc>
          <w:tcPr>
            <w:tcW w:w="709" w:type="dxa"/>
            <w:tcBorders>
              <w:top w:val="single" w:sz="2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215F50" w14:textId="77777777" w:rsidR="00E21FF8" w:rsidRPr="0022714B" w:rsidRDefault="00E21FF8" w:rsidP="003F34C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9169 (1512)</w:t>
            </w:r>
          </w:p>
        </w:tc>
        <w:tc>
          <w:tcPr>
            <w:tcW w:w="709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5236AF" w14:textId="77777777" w:rsidR="00E21FF8" w:rsidRPr="0022714B" w:rsidRDefault="00E21FF8" w:rsidP="003F34C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8443 (960)</w:t>
            </w:r>
          </w:p>
        </w:tc>
        <w:tc>
          <w:tcPr>
            <w:tcW w:w="1275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EF45A1" w14:textId="7925153E" w:rsidR="00E21FF8" w:rsidRPr="0022714B" w:rsidRDefault="00E21FF8" w:rsidP="003F34C8">
            <w:pPr>
              <w:spacing w:after="0"/>
              <w:jc w:val="center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F (2,10)=2.4</w:t>
            </w:r>
            <w:r w:rsidR="003F34C8" w:rsidRPr="0022714B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 xml:space="preserve"> </w:t>
            </w:r>
            <w:r w:rsidR="008149EC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 xml:space="preserve"> </w:t>
            </w:r>
            <w:r w:rsidRPr="0022714B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p=0.14</w:t>
            </w:r>
          </w:p>
        </w:tc>
        <w:tc>
          <w:tcPr>
            <w:tcW w:w="1560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D03E02" w14:textId="7E348D2E" w:rsidR="00E21FF8" w:rsidRPr="0022714B" w:rsidRDefault="00E21FF8" w:rsidP="003F34C8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-924 to 3029 </w:t>
            </w:r>
            <w:r w:rsidR="003F34C8"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r w:rsidR="008149EC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  </w:t>
            </w: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p=0.33</w:t>
            </w:r>
          </w:p>
        </w:tc>
        <w:tc>
          <w:tcPr>
            <w:tcW w:w="1559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608AFD" w14:textId="767F365C" w:rsidR="00E21FF8" w:rsidRPr="0022714B" w:rsidRDefault="00E21FF8" w:rsidP="003F34C8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9% incr. </w:t>
            </w:r>
            <w:r w:rsidR="00130754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                </w:t>
            </w: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to 30% </w:t>
            </w:r>
            <w:proofErr w:type="spellStart"/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decr</w:t>
            </w:r>
            <w:proofErr w:type="spellEnd"/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559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B30077" w14:textId="5CF9E28F" w:rsidR="00E21FF8" w:rsidRPr="0022714B" w:rsidRDefault="00E21FF8" w:rsidP="003F34C8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-304 to 3862,</w:t>
            </w:r>
            <w:r w:rsidR="003F34C8"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r w:rsidR="008149EC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     </w:t>
            </w: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p=0.09</w:t>
            </w:r>
          </w:p>
        </w:tc>
        <w:tc>
          <w:tcPr>
            <w:tcW w:w="1559" w:type="dxa"/>
            <w:tcBorders>
              <w:top w:val="single" w:sz="2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CC8701" w14:textId="014E783A" w:rsidR="00E21FF8" w:rsidRPr="0022714B" w:rsidRDefault="00E21FF8" w:rsidP="003F34C8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3% incr.</w:t>
            </w:r>
            <w:r w:rsidR="00130754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                 </w:t>
            </w: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to 38% </w:t>
            </w:r>
            <w:proofErr w:type="spellStart"/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decr</w:t>
            </w:r>
            <w:proofErr w:type="spellEnd"/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</w:tr>
      <w:tr w:rsidR="008149EC" w:rsidRPr="0022714B" w14:paraId="7672DA1C" w14:textId="77777777" w:rsidTr="00FF18E3">
        <w:trPr>
          <w:trHeight w:val="431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0AE237" w14:textId="77777777" w:rsidR="00E21FF8" w:rsidRPr="0022714B" w:rsidRDefault="00E21FF8" w:rsidP="003F34C8">
            <w:pPr>
              <w:spacing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Survival and proliferation of daughter progenitors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954408" w14:textId="77777777" w:rsidR="00E21FF8" w:rsidRPr="0022714B" w:rsidRDefault="00E21FF8" w:rsidP="003F34C8">
            <w:pPr>
              <w:spacing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Total ANPs (GFAP-/ GFP+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4AF7EE" w14:textId="3AECD4E9" w:rsidR="00E21FF8" w:rsidRPr="0022714B" w:rsidRDefault="00E21FF8" w:rsidP="003F34C8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25598</w:t>
            </w:r>
            <w:r w:rsidR="003F34C8"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(7464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1639C1" w14:textId="77777777" w:rsidR="00E21FF8" w:rsidRPr="0022714B" w:rsidRDefault="00E21FF8" w:rsidP="003F34C8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15341 (2946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8B28837" w14:textId="77777777" w:rsidR="00E21FF8" w:rsidRPr="0022714B" w:rsidRDefault="00E21FF8" w:rsidP="003F34C8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9284 (136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787119" w14:textId="47871C3B" w:rsidR="00E21FF8" w:rsidRPr="0022714B" w:rsidRDefault="00E21FF8" w:rsidP="003F34C8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F (2, 9)=12.3</w:t>
            </w:r>
            <w:r w:rsidR="003F34C8"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p=0.002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37C438" w14:textId="411927F4" w:rsidR="00E21FF8" w:rsidRPr="0022714B" w:rsidRDefault="00E21FF8" w:rsidP="003F34C8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1569-18945</w:t>
            </w:r>
            <w:r w:rsidR="008149EC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r w:rsidR="003F34C8"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p=0.0235</w:t>
            </w: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6F3B57" w14:textId="77777777" w:rsidR="00E21FF8" w:rsidRPr="0022714B" w:rsidRDefault="00E21FF8" w:rsidP="003F34C8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6-74% </w:t>
            </w:r>
            <w:proofErr w:type="spellStart"/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decr</w:t>
            </w:r>
            <w:proofErr w:type="spellEnd"/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5C1ED1" w14:textId="2627F673" w:rsidR="00E21FF8" w:rsidRPr="0022714B" w:rsidRDefault="00E21FF8" w:rsidP="00227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7625-25001</w:t>
            </w:r>
            <w:r w:rsidR="008149EC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  </w:t>
            </w:r>
            <w:r w:rsidR="0022714B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r w:rsidR="008149EC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  </w:t>
            </w: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p=0.00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16E598" w14:textId="77777777" w:rsidR="00E21FF8" w:rsidRPr="0022714B" w:rsidRDefault="00E21FF8" w:rsidP="003F34C8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30-98% </w:t>
            </w:r>
            <w:proofErr w:type="spellStart"/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decr</w:t>
            </w:r>
            <w:proofErr w:type="spellEnd"/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</w:tr>
      <w:tr w:rsidR="008149EC" w:rsidRPr="0022714B" w14:paraId="7E19C364" w14:textId="77777777" w:rsidTr="00FF18E3">
        <w:trPr>
          <w:trHeight w:val="467"/>
        </w:trPr>
        <w:tc>
          <w:tcPr>
            <w:tcW w:w="1985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92F0A4" w14:textId="227398CE" w:rsidR="00E21FF8" w:rsidRPr="0022714B" w:rsidRDefault="00E21FF8" w:rsidP="003F34C8">
            <w:pPr>
              <w:spacing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Survival</w:t>
            </w:r>
            <w:r w:rsidR="003F34C8"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of S/G2-IR cells</w:t>
            </w:r>
            <w:bookmarkStart w:id="0" w:name="OLE_LINK3"/>
            <w:r w:rsidR="003F34C8"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(Parameter [a])</w:t>
            </w:r>
            <w:bookmarkEnd w:id="0"/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266E5D" w14:textId="107C970C" w:rsidR="00E21FF8" w:rsidRPr="0022714B" w:rsidRDefault="00E21FF8" w:rsidP="003F34C8">
            <w:pPr>
              <w:spacing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BrdU RGLs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64B4C2" w14:textId="7053AEF2" w:rsidR="00E21FF8" w:rsidRPr="0022714B" w:rsidRDefault="00E21FF8" w:rsidP="003F34C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201</w:t>
            </w:r>
            <w:r w:rsidR="008149EC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r w:rsidRPr="0022714B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(63)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77618C" w14:textId="1BE7B5F5" w:rsidR="00E21FF8" w:rsidRPr="0022714B" w:rsidRDefault="00E21FF8" w:rsidP="003F34C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104 </w:t>
            </w:r>
            <w:r w:rsidR="008149EC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r w:rsidRPr="0022714B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(53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808C53" w14:textId="3B095A23" w:rsidR="00E21FF8" w:rsidRPr="0022714B" w:rsidRDefault="00E21FF8" w:rsidP="003F34C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54</w:t>
            </w:r>
            <w:r w:rsidR="008149EC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  </w:t>
            </w:r>
            <w:r w:rsidR="003F34C8" w:rsidRPr="0022714B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r w:rsidRPr="0022714B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(16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31D692" w14:textId="796F5C09" w:rsidR="00E21FF8" w:rsidRPr="0022714B" w:rsidRDefault="00E21FF8" w:rsidP="003F34C8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F (2, 10)=9.4</w:t>
            </w:r>
            <w:r w:rsidR="003F34C8"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p=0.0051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C1A3E3" w14:textId="28F693C0" w:rsidR="00E21FF8" w:rsidRPr="0022714B" w:rsidRDefault="00E21FF8" w:rsidP="003F34C8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12-181 </w:t>
            </w:r>
            <w:r w:rsidR="0022714B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   </w:t>
            </w:r>
            <w:r w:rsidR="008149EC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      </w:t>
            </w: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p=0.027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EB8F6BC" w14:textId="77777777" w:rsidR="00E21FF8" w:rsidRPr="0022714B" w:rsidRDefault="00E21FF8" w:rsidP="003F34C8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6-90% </w:t>
            </w:r>
            <w:proofErr w:type="spellStart"/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decr</w:t>
            </w:r>
            <w:proofErr w:type="spellEnd"/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8DE57C6" w14:textId="601494B8" w:rsidR="00E21FF8" w:rsidRPr="0022714B" w:rsidRDefault="00E21FF8" w:rsidP="003F34C8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58-236 </w:t>
            </w:r>
            <w:r w:rsidR="0022714B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r w:rsidR="008149EC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            </w:t>
            </w: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p=0.00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4DA19BA" w14:textId="77777777" w:rsidR="00E21FF8" w:rsidRPr="0022714B" w:rsidRDefault="00E21FF8" w:rsidP="003F34C8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29-117% </w:t>
            </w:r>
            <w:proofErr w:type="spellStart"/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decr</w:t>
            </w:r>
            <w:proofErr w:type="spellEnd"/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</w:tr>
      <w:tr w:rsidR="008149EC" w:rsidRPr="0022714B" w14:paraId="07A54CD4" w14:textId="77777777" w:rsidTr="00FF18E3">
        <w:trPr>
          <w:trHeight w:val="332"/>
        </w:trPr>
        <w:tc>
          <w:tcPr>
            <w:tcW w:w="1985" w:type="dxa"/>
            <w:vMerge/>
            <w:shd w:val="clear" w:color="auto" w:fill="auto"/>
            <w:vAlign w:val="center"/>
          </w:tcPr>
          <w:p w14:paraId="3D69D6D4" w14:textId="77777777" w:rsidR="00E21FF8" w:rsidRPr="0022714B" w:rsidRDefault="00E21FF8" w:rsidP="003F34C8">
            <w:pPr>
              <w:spacing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635477" w14:textId="77777777" w:rsidR="00E21FF8" w:rsidRPr="0022714B" w:rsidRDefault="00E21FF8" w:rsidP="003F34C8">
            <w:pPr>
              <w:spacing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BrdU ANPs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AC1DB8" w14:textId="77777777" w:rsidR="00E21FF8" w:rsidRPr="0022714B" w:rsidRDefault="00E21FF8" w:rsidP="003F34C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2998 (394)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FCD011" w14:textId="77777777" w:rsidR="00E21FF8" w:rsidRPr="0022714B" w:rsidRDefault="00E21FF8" w:rsidP="003F34C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1747 (385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C70D2A" w14:textId="367536D6" w:rsidR="00E21FF8" w:rsidRPr="0022714B" w:rsidRDefault="00E21FF8" w:rsidP="003F34C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193 </w:t>
            </w:r>
            <w:r w:rsidR="008149EC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r w:rsidRPr="0022714B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(90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A67A4E" w14:textId="420C3A1E" w:rsidR="00E21FF8" w:rsidRPr="0022714B" w:rsidRDefault="00E21FF8" w:rsidP="003F34C8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F (2, 10)=72.9</w:t>
            </w:r>
            <w:r w:rsidR="003F34C8"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p&lt;0.0001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A922E0" w14:textId="6D2EC57C" w:rsidR="00E21FF8" w:rsidRPr="0022714B" w:rsidRDefault="00E21FF8" w:rsidP="003F34C8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684-1818</w:t>
            </w:r>
            <w:r w:rsidR="003F34C8"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r w:rsidR="008149EC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    </w:t>
            </w: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p=0.0004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AABB913" w14:textId="77777777" w:rsidR="00E21FF8" w:rsidRPr="0022714B" w:rsidRDefault="00E21FF8" w:rsidP="003F34C8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23-61% </w:t>
            </w:r>
            <w:proofErr w:type="spellStart"/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decr</w:t>
            </w:r>
            <w:proofErr w:type="spellEnd"/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8E7F59B" w14:textId="48847239" w:rsidR="00E21FF8" w:rsidRPr="0022714B" w:rsidRDefault="00E21FF8" w:rsidP="003F34C8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2207-3402</w:t>
            </w:r>
            <w:r w:rsidR="008149EC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  </w:t>
            </w: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r w:rsidR="008149EC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  </w:t>
            </w: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p&lt;0.000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5C5FDC5" w14:textId="77777777" w:rsidR="00E21FF8" w:rsidRPr="0022714B" w:rsidRDefault="00E21FF8" w:rsidP="003F34C8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74-113% </w:t>
            </w:r>
            <w:proofErr w:type="spellStart"/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decr</w:t>
            </w:r>
            <w:proofErr w:type="spellEnd"/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</w:tr>
      <w:tr w:rsidR="008149EC" w:rsidRPr="0022714B" w14:paraId="4EF84BC0" w14:textId="77777777" w:rsidTr="00FF18E3">
        <w:trPr>
          <w:trHeight w:val="332"/>
        </w:trPr>
        <w:tc>
          <w:tcPr>
            <w:tcW w:w="1985" w:type="dxa"/>
            <w:vMerge w:val="restart"/>
            <w:shd w:val="clear" w:color="auto" w:fill="auto"/>
            <w:vAlign w:val="center"/>
          </w:tcPr>
          <w:p w14:paraId="54E19614" w14:textId="40BC1A7E" w:rsidR="00E21FF8" w:rsidRPr="0022714B" w:rsidRDefault="00E21FF8" w:rsidP="003F34C8">
            <w:pPr>
              <w:spacing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Proliferation</w:t>
            </w:r>
            <w:r w:rsidR="003F34C8"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r w:rsidR="0022714B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         </w:t>
            </w: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(Parameter [b]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476198" w14:textId="77777777" w:rsidR="00E21FF8" w:rsidRPr="0022714B" w:rsidRDefault="00E21FF8" w:rsidP="003F34C8">
            <w:pPr>
              <w:spacing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EdU RGLs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77E65F" w14:textId="556B65F6" w:rsidR="00E21FF8" w:rsidRPr="0022714B" w:rsidRDefault="00E21FF8" w:rsidP="003F34C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197</w:t>
            </w:r>
            <w:r w:rsidR="008149EC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r w:rsidRPr="0022714B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(55)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A1A342" w14:textId="6764ABAA" w:rsidR="00E21FF8" w:rsidRPr="0022714B" w:rsidRDefault="00E21FF8" w:rsidP="003F34C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58</w:t>
            </w:r>
            <w:r w:rsidR="008149EC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  </w:t>
            </w:r>
            <w:r w:rsidR="003F34C8" w:rsidRPr="0022714B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r w:rsidRPr="0022714B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(25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3EA450" w14:textId="0A4A6B29" w:rsidR="00E21FF8" w:rsidRPr="0022714B" w:rsidRDefault="00E21FF8" w:rsidP="003F34C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7</w:t>
            </w:r>
            <w:r w:rsidR="003F34C8" w:rsidRPr="0022714B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   </w:t>
            </w:r>
            <w:r w:rsidRPr="0022714B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r w:rsidR="008149EC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  </w:t>
            </w:r>
            <w:r w:rsidRPr="0022714B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(8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8ACA2B" w14:textId="2C61C14A" w:rsidR="00E21FF8" w:rsidRPr="0022714B" w:rsidRDefault="00E21FF8" w:rsidP="003F34C8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F (2,10)=33.3</w:t>
            </w:r>
            <w:r w:rsidR="003F34C8"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p&lt;0.0001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A1FF6A" w14:textId="0077578E" w:rsidR="00E21FF8" w:rsidRPr="0022714B" w:rsidRDefault="00E21FF8" w:rsidP="003F34C8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79-197</w:t>
            </w:r>
            <w:r w:rsidR="003F34C8"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r w:rsidR="0022714B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r w:rsidR="008149EC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      </w:t>
            </w:r>
            <w:r w:rsidR="0022714B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p=0.0003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DD06A6F" w14:textId="73124A5D" w:rsidR="00E21FF8" w:rsidRPr="0022714B" w:rsidRDefault="00E21FF8" w:rsidP="003F34C8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40-100%</w:t>
            </w:r>
            <w:r w:rsidR="003F34C8"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decr</w:t>
            </w:r>
            <w:proofErr w:type="spellEnd"/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F056B9" w14:textId="4F3FC472" w:rsidR="00E21FF8" w:rsidRPr="0022714B" w:rsidRDefault="00E21FF8" w:rsidP="00227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128-252</w:t>
            </w:r>
            <w:r w:rsidR="0022714B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r w:rsidR="008149EC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         </w:t>
            </w: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p&lt;0.000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03BBE17" w14:textId="77777777" w:rsidR="00E21FF8" w:rsidRPr="0022714B" w:rsidRDefault="00E21FF8" w:rsidP="003F34C8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65-128% </w:t>
            </w:r>
            <w:proofErr w:type="spellStart"/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decr</w:t>
            </w:r>
            <w:proofErr w:type="spellEnd"/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</w:tr>
      <w:tr w:rsidR="008149EC" w:rsidRPr="0022714B" w14:paraId="56C01E2F" w14:textId="77777777" w:rsidTr="00FF18E3">
        <w:trPr>
          <w:trHeight w:val="332"/>
        </w:trPr>
        <w:tc>
          <w:tcPr>
            <w:tcW w:w="1985" w:type="dxa"/>
            <w:vMerge/>
            <w:shd w:val="clear" w:color="auto" w:fill="auto"/>
            <w:vAlign w:val="center"/>
          </w:tcPr>
          <w:p w14:paraId="267EE4F6" w14:textId="77777777" w:rsidR="00E21FF8" w:rsidRPr="0022714B" w:rsidRDefault="00E21FF8" w:rsidP="003F34C8">
            <w:pPr>
              <w:spacing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226D88" w14:textId="77777777" w:rsidR="00E21FF8" w:rsidRPr="0022714B" w:rsidRDefault="00E21FF8" w:rsidP="003F34C8">
            <w:pPr>
              <w:spacing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EdU ANPs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D0F523" w14:textId="77777777" w:rsidR="00E21FF8" w:rsidRPr="0022714B" w:rsidRDefault="00E21FF8" w:rsidP="003F34C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1672 (131)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592DEF" w14:textId="77777777" w:rsidR="00E21FF8" w:rsidRPr="0022714B" w:rsidRDefault="00E21FF8" w:rsidP="003F34C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621 (138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69F5A1" w14:textId="02F1C356" w:rsidR="00E21FF8" w:rsidRPr="0022714B" w:rsidRDefault="00E21FF8" w:rsidP="003F34C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70</w:t>
            </w:r>
            <w:r w:rsidR="003F34C8" w:rsidRPr="0022714B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r w:rsidRPr="0022714B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(37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FF21FF" w14:textId="02903134" w:rsidR="00E21FF8" w:rsidRPr="0022714B" w:rsidRDefault="00E21FF8" w:rsidP="003F34C8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F (2,10)=203</w:t>
            </w:r>
            <w:r w:rsidR="003F34C8"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p&lt;0.0001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1C1120" w14:textId="4B199E70" w:rsidR="00E21FF8" w:rsidRPr="0022714B" w:rsidRDefault="00E21FF8" w:rsidP="003F34C8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854-1249</w:t>
            </w:r>
            <w:r w:rsidR="008149EC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    </w:t>
            </w:r>
            <w:r w:rsidR="003F34C8"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p&lt;0.0001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8C9D324" w14:textId="77777777" w:rsidR="00E21FF8" w:rsidRPr="0022714B" w:rsidRDefault="00E21FF8" w:rsidP="003F34C8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51-75% </w:t>
            </w:r>
            <w:proofErr w:type="spellStart"/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decr</w:t>
            </w:r>
            <w:proofErr w:type="spellEnd"/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B5E6BF" w14:textId="1CFCF912" w:rsidR="00E21FF8" w:rsidRPr="0022714B" w:rsidRDefault="00E21FF8" w:rsidP="003F34C8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1394-1810</w:t>
            </w:r>
            <w:r w:rsidR="008149EC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      </w:t>
            </w: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p&lt;0.000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A61D89F" w14:textId="77777777" w:rsidR="00E21FF8" w:rsidRPr="0022714B" w:rsidRDefault="00E21FF8" w:rsidP="003F34C8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83-108% </w:t>
            </w:r>
            <w:proofErr w:type="spellStart"/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decr</w:t>
            </w:r>
            <w:proofErr w:type="spellEnd"/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</w:tr>
      <w:tr w:rsidR="008149EC" w:rsidRPr="0022714B" w14:paraId="6E4825C7" w14:textId="77777777" w:rsidTr="00FF18E3">
        <w:trPr>
          <w:trHeight w:val="681"/>
        </w:trPr>
        <w:tc>
          <w:tcPr>
            <w:tcW w:w="1985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2A3FF8" w14:textId="5EBDC70F" w:rsidR="00E21FF8" w:rsidRPr="0022714B" w:rsidRDefault="00E21FF8" w:rsidP="003F34C8">
            <w:pPr>
              <w:spacing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Cell cycle reentering </w:t>
            </w:r>
            <w:r w:rsidR="008149EC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       </w:t>
            </w: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of S/G2-IR cells</w:t>
            </w:r>
            <w:r w:rsidR="003F34C8"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r w:rsidR="008149EC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     </w:t>
            </w: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(Parameter [c]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E4DC25" w14:textId="77777777" w:rsidR="00E21FF8" w:rsidRPr="0022714B" w:rsidRDefault="00E21FF8" w:rsidP="003F34C8">
            <w:pPr>
              <w:spacing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EdU/BrdU RGLs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C1C145" w14:textId="4CECBA68" w:rsidR="00E21FF8" w:rsidRPr="0022714B" w:rsidRDefault="00E21FF8" w:rsidP="003F34C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67</w:t>
            </w:r>
            <w:r w:rsidR="003F34C8" w:rsidRPr="0022714B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r w:rsidR="0022714B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  </w:t>
            </w:r>
            <w:r w:rsidRPr="0022714B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(32)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05DBAE" w14:textId="43CFE0BC" w:rsidR="00E21FF8" w:rsidRPr="0022714B" w:rsidRDefault="00E21FF8" w:rsidP="003F34C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13</w:t>
            </w:r>
            <w:r w:rsidR="003F34C8" w:rsidRPr="0022714B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r w:rsidR="0022714B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  </w:t>
            </w:r>
            <w:r w:rsidRPr="0022714B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(13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4EAF7F" w14:textId="50B20763" w:rsidR="00E21FF8" w:rsidRPr="0022714B" w:rsidRDefault="00E21FF8" w:rsidP="003F34C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0</w:t>
            </w:r>
            <w:r w:rsidR="003F34C8" w:rsidRPr="0022714B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  </w:t>
            </w:r>
            <w:r w:rsidR="0022714B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  </w:t>
            </w:r>
            <w:r w:rsidR="003F34C8" w:rsidRPr="0022714B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r w:rsidRPr="0022714B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(0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3C39A0" w14:textId="56D00FCF" w:rsidR="00E21FF8" w:rsidRPr="0022714B" w:rsidRDefault="00E21FF8" w:rsidP="00227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NA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7B9B52" w14:textId="77777777" w:rsidR="00E21FF8" w:rsidRPr="0022714B" w:rsidRDefault="00E21FF8" w:rsidP="003F34C8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***mean diff. 54, SE of diff. 15, p=0.01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D9DC919" w14:textId="751D46D4" w:rsidR="00E21FF8" w:rsidRPr="0022714B" w:rsidRDefault="00E21FF8" w:rsidP="003F34C8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81% </w:t>
            </w:r>
            <w:proofErr w:type="spellStart"/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decr</w:t>
            </w:r>
            <w:proofErr w:type="spellEnd"/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. </w:t>
            </w:r>
            <w:r w:rsidR="00FF18E3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            </w:t>
            </w: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SE of diff. 22%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38820C" w14:textId="77777777" w:rsidR="00E21FF8" w:rsidRPr="0022714B" w:rsidRDefault="00E21FF8" w:rsidP="003F34C8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***mean diff. 67, SE of diff. 16, p=0.00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0A1E7D8" w14:textId="5B619C31" w:rsidR="00E21FF8" w:rsidRPr="0022714B" w:rsidRDefault="00E21FF8" w:rsidP="003F34C8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100% </w:t>
            </w:r>
            <w:proofErr w:type="spellStart"/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decr</w:t>
            </w:r>
            <w:proofErr w:type="spellEnd"/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  <w:r w:rsidR="003F34C8"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r w:rsidR="00FF18E3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          </w:t>
            </w: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SE of diff. 24%</w:t>
            </w:r>
          </w:p>
        </w:tc>
      </w:tr>
      <w:tr w:rsidR="008149EC" w:rsidRPr="0022714B" w14:paraId="2D7640D0" w14:textId="77777777" w:rsidTr="00FF18E3">
        <w:trPr>
          <w:trHeight w:val="692"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DE3B1A" w14:textId="77777777" w:rsidR="00E21FF8" w:rsidRPr="0022714B" w:rsidRDefault="00E21FF8" w:rsidP="003F34C8">
            <w:pPr>
              <w:spacing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8E3F5E" w14:textId="77777777" w:rsidR="00E21FF8" w:rsidRPr="0022714B" w:rsidRDefault="00E21FF8" w:rsidP="003F34C8">
            <w:pPr>
              <w:spacing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EdU/BrdU ANPs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D01842" w14:textId="02642370" w:rsidR="00E21FF8" w:rsidRPr="0022714B" w:rsidRDefault="00E21FF8" w:rsidP="0022714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811 (196)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E7476D" w14:textId="57D78708" w:rsidR="00E21FF8" w:rsidRPr="0022714B" w:rsidRDefault="00E21FF8" w:rsidP="0022714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245 (155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5882EF" w14:textId="2E1FEBB9" w:rsidR="00E21FF8" w:rsidRPr="0022714B" w:rsidRDefault="00E21FF8" w:rsidP="0022714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0 </w:t>
            </w:r>
            <w:r w:rsidR="003F34C8" w:rsidRPr="0022714B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 </w:t>
            </w:r>
            <w:r w:rsidR="0022714B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  </w:t>
            </w:r>
            <w:r w:rsidR="003F34C8" w:rsidRPr="0022714B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 </w:t>
            </w:r>
            <w:r w:rsidRPr="0022714B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(0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A4021D" w14:textId="77777777" w:rsidR="00E21FF8" w:rsidRPr="0022714B" w:rsidRDefault="00E21FF8" w:rsidP="003F34C8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NA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432762" w14:textId="071D4E56" w:rsidR="00E21FF8" w:rsidRPr="0022714B" w:rsidRDefault="00E21FF8" w:rsidP="00227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***mean diff. 566, SE of diff. 117,</w:t>
            </w:r>
            <w:r w:rsidR="0022714B"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p=0.002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68C349F" w14:textId="6A375E6D" w:rsidR="00E21FF8" w:rsidRPr="0022714B" w:rsidRDefault="00E21FF8" w:rsidP="00227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70% </w:t>
            </w:r>
            <w:proofErr w:type="spellStart"/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decr</w:t>
            </w:r>
            <w:proofErr w:type="spellEnd"/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. </w:t>
            </w:r>
            <w:r w:rsidR="00FF18E3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            </w:t>
            </w: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SE of diff. 14%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05BC00" w14:textId="1E08CF50" w:rsidR="00E21FF8" w:rsidRPr="0022714B" w:rsidRDefault="00E21FF8" w:rsidP="00227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***mean diff. 811, SE of diff. 98,</w:t>
            </w:r>
            <w:r w:rsidR="0022714B"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p=0.000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CDDA100" w14:textId="001D8574" w:rsidR="00E21FF8" w:rsidRPr="0022714B" w:rsidRDefault="00E21FF8" w:rsidP="00227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100% </w:t>
            </w:r>
            <w:proofErr w:type="spellStart"/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decr</w:t>
            </w:r>
            <w:proofErr w:type="spellEnd"/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. </w:t>
            </w:r>
            <w:r w:rsidR="00FF18E3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          </w:t>
            </w: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SE of diff. 12%</w:t>
            </w:r>
          </w:p>
        </w:tc>
      </w:tr>
      <w:tr w:rsidR="008149EC" w:rsidRPr="0022714B" w14:paraId="0B9CA80E" w14:textId="77777777" w:rsidTr="00FF18E3">
        <w:trPr>
          <w:trHeight w:val="30"/>
        </w:trPr>
        <w:tc>
          <w:tcPr>
            <w:tcW w:w="1985" w:type="dxa"/>
            <w:vMerge w:val="restart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E5CA31" w14:textId="69159F13" w:rsidR="00E21FF8" w:rsidRPr="0022714B" w:rsidRDefault="00E21FF8" w:rsidP="003F34C8">
            <w:pPr>
              <w:spacing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Cell cycle progression </w:t>
            </w:r>
            <w:r w:rsidR="008149EC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     </w:t>
            </w: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of non-S-IR cells</w:t>
            </w:r>
            <w:r w:rsidR="003F34C8"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(Parameter [d])</w:t>
            </w:r>
          </w:p>
          <w:p w14:paraId="2C8A5EBE" w14:textId="77777777" w:rsidR="00E21FF8" w:rsidRPr="0022714B" w:rsidRDefault="00E21FF8" w:rsidP="003F34C8">
            <w:pPr>
              <w:spacing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61678E" w14:textId="77777777" w:rsidR="00E21FF8" w:rsidRPr="0022714B" w:rsidRDefault="00E21FF8" w:rsidP="003F34C8">
            <w:pPr>
              <w:spacing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EdU-only RGLs</w:t>
            </w:r>
          </w:p>
          <w:p w14:paraId="5ACE85D4" w14:textId="77777777" w:rsidR="00E21FF8" w:rsidRPr="0022714B" w:rsidRDefault="00E21FF8" w:rsidP="003F34C8">
            <w:pPr>
              <w:spacing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CBE114" w14:textId="5F38B0CC" w:rsidR="00E21FF8" w:rsidRPr="0022714B" w:rsidRDefault="00E21FF8" w:rsidP="003F34C8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129</w:t>
            </w:r>
            <w:r w:rsidR="003F34C8"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r w:rsidR="0022714B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(28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4AC638" w14:textId="5FE7371E" w:rsidR="00E21FF8" w:rsidRPr="0022714B" w:rsidRDefault="00E21FF8" w:rsidP="003F34C8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46</w:t>
            </w:r>
            <w:r w:rsidR="003F34C8"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r w:rsidR="0022714B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  </w:t>
            </w: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(18)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96414C" w14:textId="2F87D781" w:rsidR="00E21FF8" w:rsidRPr="0022714B" w:rsidRDefault="00E21FF8" w:rsidP="003F34C8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7</w:t>
            </w:r>
            <w:r w:rsidR="003F34C8"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    </w:t>
            </w:r>
            <w:r w:rsidR="0022714B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  </w:t>
            </w: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(8)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630EC3" w14:textId="47C78F14" w:rsidR="00E21FF8" w:rsidRPr="0022714B" w:rsidRDefault="00E21FF8" w:rsidP="003F34C8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F (2,10)=40.7</w:t>
            </w:r>
            <w:r w:rsidR="003F34C8"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p&lt;0.0001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B7C226" w14:textId="75F4D199" w:rsidR="00E21FF8" w:rsidRPr="0022714B" w:rsidRDefault="00E21FF8" w:rsidP="003F34C8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50-117</w:t>
            </w:r>
            <w:r w:rsidR="003F34C8"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r w:rsidR="0022714B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r w:rsidR="008149EC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      </w:t>
            </w:r>
            <w:r w:rsidR="0022714B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p=0.0002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A03201" w14:textId="77777777" w:rsidR="00E21FF8" w:rsidRPr="0022714B" w:rsidRDefault="00E21FF8" w:rsidP="003F34C8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39-91% </w:t>
            </w:r>
            <w:proofErr w:type="spellStart"/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decr</w:t>
            </w:r>
            <w:proofErr w:type="spellEnd"/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968B92" w14:textId="55814020" w:rsidR="00E21FF8" w:rsidRPr="0022714B" w:rsidRDefault="00E21FF8" w:rsidP="003F34C8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87-158,</w:t>
            </w:r>
            <w:r w:rsidR="003F34C8"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r w:rsidR="008149EC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          </w:t>
            </w: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p&lt;0.0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7521C0" w14:textId="77777777" w:rsidR="00E21FF8" w:rsidRPr="0022714B" w:rsidRDefault="00E21FF8" w:rsidP="003F34C8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67-122% </w:t>
            </w:r>
            <w:proofErr w:type="spellStart"/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decr</w:t>
            </w:r>
            <w:proofErr w:type="spellEnd"/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</w:tr>
      <w:tr w:rsidR="008149EC" w:rsidRPr="0022714B" w14:paraId="6EB869ED" w14:textId="77777777" w:rsidTr="00FF18E3">
        <w:trPr>
          <w:trHeight w:val="332"/>
        </w:trPr>
        <w:tc>
          <w:tcPr>
            <w:tcW w:w="1985" w:type="dxa"/>
            <w:vMerge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13E7EABE" w14:textId="77777777" w:rsidR="00E21FF8" w:rsidRPr="0022714B" w:rsidRDefault="00E21FF8" w:rsidP="003F34C8">
            <w:pPr>
              <w:spacing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2543B4" w14:textId="77777777" w:rsidR="00E21FF8" w:rsidRPr="0022714B" w:rsidRDefault="00E21FF8" w:rsidP="003F34C8">
            <w:pPr>
              <w:spacing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EdU-only ANPs</w:t>
            </w:r>
          </w:p>
          <w:p w14:paraId="07A33194" w14:textId="77777777" w:rsidR="00E21FF8" w:rsidRPr="0022714B" w:rsidRDefault="00E21FF8" w:rsidP="003F34C8">
            <w:pPr>
              <w:spacing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17CD7C" w14:textId="2B859C45" w:rsidR="00E21FF8" w:rsidRPr="0022714B" w:rsidRDefault="00E21FF8" w:rsidP="003F34C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861</w:t>
            </w:r>
            <w:r w:rsidR="003F34C8" w:rsidRPr="0022714B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r w:rsidR="0022714B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r w:rsidRPr="0022714B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(80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F9F806" w14:textId="67B4CD35" w:rsidR="00E21FF8" w:rsidRPr="0022714B" w:rsidRDefault="00E21FF8" w:rsidP="003F34C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376</w:t>
            </w:r>
            <w:r w:rsidR="003F34C8" w:rsidRPr="0022714B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r w:rsidR="0022714B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r w:rsidRPr="0022714B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(65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AAA726" w14:textId="4CE81D3D" w:rsidR="00E21FF8" w:rsidRPr="0022714B" w:rsidRDefault="00E21FF8" w:rsidP="003F34C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70</w:t>
            </w:r>
            <w:r w:rsidR="0022714B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  </w:t>
            </w:r>
            <w:r w:rsidR="003F34C8" w:rsidRPr="0022714B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r w:rsidRPr="0022714B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(3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5D13B8" w14:textId="2B311AA5" w:rsidR="00E21FF8" w:rsidRPr="0022714B" w:rsidRDefault="00E21FF8" w:rsidP="003F34C8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F (2,10)=160</w:t>
            </w:r>
            <w:r w:rsidR="003F34C8"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p&lt;0.00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55B0A4" w14:textId="6A2378D2" w:rsidR="00E21FF8" w:rsidRPr="0022714B" w:rsidRDefault="00E21FF8" w:rsidP="003F34C8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377-595</w:t>
            </w:r>
            <w:r w:rsidR="008149EC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      </w:t>
            </w:r>
            <w:r w:rsidR="003F34C8"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p&lt;0.000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663FF8" w14:textId="77777777" w:rsidR="00E21FF8" w:rsidRPr="0022714B" w:rsidRDefault="00E21FF8" w:rsidP="003F34C8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44-69% </w:t>
            </w:r>
            <w:proofErr w:type="spellStart"/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decr</w:t>
            </w:r>
            <w:proofErr w:type="spellEnd"/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E855EE" w14:textId="0EA3FF93" w:rsidR="00E21FF8" w:rsidRPr="0022714B" w:rsidRDefault="00E21FF8" w:rsidP="003F34C8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677-906</w:t>
            </w:r>
            <w:r w:rsidR="003F34C8"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r w:rsidR="008149EC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         </w:t>
            </w: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p&lt;0.000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6F3566DF" w14:textId="77777777" w:rsidR="00E21FF8" w:rsidRPr="0022714B" w:rsidRDefault="00E21FF8" w:rsidP="003F34C8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79-105% </w:t>
            </w:r>
            <w:proofErr w:type="spellStart"/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decr</w:t>
            </w:r>
            <w:proofErr w:type="spellEnd"/>
            <w:r w:rsidRPr="0022714B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</w:tr>
    </w:tbl>
    <w:p w14:paraId="4327EA9B" w14:textId="57FA98CF" w:rsidR="00E21FF8" w:rsidRPr="00C37BC5" w:rsidRDefault="0022714B" w:rsidP="00E21FF8">
      <w:bookmarkStart w:id="1" w:name="OLE_LINK1"/>
      <w:r w:rsidRPr="00CB45CB">
        <w:rPr>
          <w:rFonts w:eastAsia="Times New Roman" w:cs="Times New Roman"/>
          <w:sz w:val="20"/>
          <w:szCs w:val="20"/>
          <w:lang w:eastAsia="ru-RU"/>
        </w:rPr>
        <w:t>* Estimated for the whole DG volume; ** Dunnett’s test for CIs and correction for multiple comparisons</w:t>
      </w:r>
      <w:r w:rsidR="008149EC">
        <w:rPr>
          <w:rFonts w:eastAsia="Times New Roman" w:cs="Times New Roman"/>
          <w:sz w:val="20"/>
          <w:szCs w:val="20"/>
          <w:lang w:eastAsia="ru-RU"/>
        </w:rPr>
        <w:t xml:space="preserve"> after one-way ANOVA</w:t>
      </w:r>
      <w:r w:rsidRPr="00CB45CB">
        <w:rPr>
          <w:rFonts w:eastAsia="Times New Roman" w:cs="Times New Roman"/>
          <w:sz w:val="20"/>
          <w:szCs w:val="20"/>
          <w:lang w:eastAsia="ru-RU"/>
        </w:rPr>
        <w:t>, multiplicity adjusted p values; *** t-test for each irradiated group vs. Sham, without assuming equal SD, correction for multiple comparisons using the Holm-</w:t>
      </w:r>
      <w:proofErr w:type="spellStart"/>
      <w:r w:rsidRPr="00CB45CB">
        <w:rPr>
          <w:rFonts w:eastAsia="Times New Roman" w:cs="Times New Roman"/>
          <w:sz w:val="20"/>
          <w:szCs w:val="20"/>
          <w:lang w:eastAsia="ru-RU"/>
        </w:rPr>
        <w:t>Sidak</w:t>
      </w:r>
      <w:proofErr w:type="spellEnd"/>
      <w:r w:rsidRPr="00CB45CB">
        <w:rPr>
          <w:rFonts w:eastAsia="Times New Roman" w:cs="Times New Roman"/>
          <w:sz w:val="20"/>
          <w:szCs w:val="20"/>
          <w:lang w:eastAsia="ru-RU"/>
        </w:rPr>
        <w:t xml:space="preserve"> method, with alpha=0.05.</w:t>
      </w:r>
      <w:bookmarkEnd w:id="1"/>
    </w:p>
    <w:p w14:paraId="7B65BC41" w14:textId="28B8A857" w:rsidR="00DE23E8" w:rsidRDefault="00B66FE7" w:rsidP="00FF18E3">
      <w:pPr>
        <w:pStyle w:val="1"/>
      </w:pPr>
      <w:r>
        <w:lastRenderedPageBreak/>
        <w:t xml:space="preserve">Table S2. </w:t>
      </w:r>
      <w:r w:rsidRPr="00B66FE7">
        <w:t>Long-term effects of gamma-irradiation: 2 months post-exposure</w:t>
      </w:r>
    </w:p>
    <w:tbl>
      <w:tblPr>
        <w:tblW w:w="13041" w:type="dxa"/>
        <w:tblBorders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1417"/>
        <w:gridCol w:w="709"/>
        <w:gridCol w:w="709"/>
        <w:gridCol w:w="709"/>
        <w:gridCol w:w="1275"/>
        <w:gridCol w:w="1560"/>
        <w:gridCol w:w="1559"/>
        <w:gridCol w:w="1559"/>
        <w:gridCol w:w="1559"/>
      </w:tblGrid>
      <w:tr w:rsidR="00F57AE9" w:rsidRPr="0022714B" w14:paraId="1BC7A0C5" w14:textId="77777777" w:rsidTr="00B66FE7">
        <w:trPr>
          <w:trHeight w:val="178"/>
        </w:trPr>
        <w:tc>
          <w:tcPr>
            <w:tcW w:w="1985" w:type="dxa"/>
            <w:tcBorders>
              <w:top w:val="single" w:sz="24" w:space="0" w:color="auto"/>
              <w:bottom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A027F4" w14:textId="77777777" w:rsidR="00F57AE9" w:rsidRPr="0022714B" w:rsidRDefault="00F57AE9" w:rsidP="00B66FE7">
            <w:pPr>
              <w:spacing w:after="0"/>
              <w:jc w:val="center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1417" w:type="dxa"/>
            <w:tcBorders>
              <w:top w:val="single" w:sz="2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297A47" w14:textId="77777777" w:rsidR="00F57AE9" w:rsidRPr="0022714B" w:rsidRDefault="00F57AE9" w:rsidP="00B66FE7">
            <w:pPr>
              <w:spacing w:after="0"/>
              <w:jc w:val="center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>Cell type</w:t>
            </w:r>
          </w:p>
        </w:tc>
        <w:tc>
          <w:tcPr>
            <w:tcW w:w="2127" w:type="dxa"/>
            <w:gridSpan w:val="3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44F04C" w14:textId="77777777" w:rsidR="00F57AE9" w:rsidRPr="0022714B" w:rsidRDefault="00F57AE9" w:rsidP="00B66FE7">
            <w:pPr>
              <w:spacing w:after="0"/>
              <w:jc w:val="center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>Mean cells (SD)*</w:t>
            </w:r>
          </w:p>
        </w:tc>
        <w:tc>
          <w:tcPr>
            <w:tcW w:w="1275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C39324" w14:textId="77777777" w:rsidR="00F57AE9" w:rsidRPr="0022714B" w:rsidRDefault="00F57AE9" w:rsidP="00B66FE7">
            <w:pPr>
              <w:spacing w:after="0"/>
              <w:jc w:val="center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>ANOVA</w:t>
            </w:r>
          </w:p>
        </w:tc>
        <w:tc>
          <w:tcPr>
            <w:tcW w:w="3119" w:type="dxa"/>
            <w:gridSpan w:val="2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F0858C" w14:textId="77777777" w:rsidR="00F57AE9" w:rsidRPr="0022714B" w:rsidRDefault="00F57AE9" w:rsidP="00B66FE7">
            <w:pPr>
              <w:spacing w:after="0"/>
              <w:jc w:val="center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 xml:space="preserve">Sham vs. 1 </w:t>
            </w:r>
            <w:proofErr w:type="spellStart"/>
            <w:r w:rsidRPr="0022714B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>Gy</w:t>
            </w:r>
            <w:proofErr w:type="spellEnd"/>
          </w:p>
        </w:tc>
        <w:tc>
          <w:tcPr>
            <w:tcW w:w="3118" w:type="dxa"/>
            <w:gridSpan w:val="2"/>
            <w:tcBorders>
              <w:top w:val="single" w:sz="2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4031E9" w14:textId="77777777" w:rsidR="00F57AE9" w:rsidRPr="0022714B" w:rsidRDefault="00F57AE9" w:rsidP="00B66FE7">
            <w:pPr>
              <w:spacing w:after="0"/>
              <w:jc w:val="center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 xml:space="preserve">Sham vs. 5 </w:t>
            </w:r>
            <w:proofErr w:type="spellStart"/>
            <w:r w:rsidRPr="0022714B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>Gy</w:t>
            </w:r>
            <w:proofErr w:type="spellEnd"/>
          </w:p>
        </w:tc>
      </w:tr>
      <w:tr w:rsidR="00F57AE9" w:rsidRPr="0022714B" w14:paraId="183913E9" w14:textId="77777777" w:rsidTr="00B66FE7">
        <w:trPr>
          <w:trHeight w:val="490"/>
        </w:trPr>
        <w:tc>
          <w:tcPr>
            <w:tcW w:w="1985" w:type="dxa"/>
            <w:tcBorders>
              <w:top w:val="nil"/>
              <w:bottom w:val="single" w:sz="2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6F7956" w14:textId="77777777" w:rsidR="00F57AE9" w:rsidRPr="0022714B" w:rsidRDefault="00F57AE9" w:rsidP="00B66FE7">
            <w:pPr>
              <w:spacing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8EB4ED" w14:textId="77777777" w:rsidR="00F57AE9" w:rsidRPr="0022714B" w:rsidRDefault="00F57AE9" w:rsidP="00B66FE7">
            <w:pPr>
              <w:spacing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</w:p>
          <w:p w14:paraId="24BFDC63" w14:textId="77777777" w:rsidR="00F57AE9" w:rsidRPr="0022714B" w:rsidRDefault="00F57AE9" w:rsidP="00B66FE7">
            <w:pPr>
              <w:spacing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769834" w14:textId="77777777" w:rsidR="00F57AE9" w:rsidRPr="0022714B" w:rsidRDefault="00F57AE9" w:rsidP="00B66FE7">
            <w:pPr>
              <w:spacing w:after="0"/>
              <w:jc w:val="center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>Sha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BA05B7" w14:textId="77777777" w:rsidR="00F57AE9" w:rsidRPr="0022714B" w:rsidRDefault="00F57AE9" w:rsidP="00B66FE7">
            <w:pPr>
              <w:spacing w:after="0"/>
              <w:jc w:val="center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 xml:space="preserve">1 </w:t>
            </w:r>
            <w:proofErr w:type="spellStart"/>
            <w:r w:rsidRPr="0022714B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>Gy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7A1D05" w14:textId="77777777" w:rsidR="00F57AE9" w:rsidRPr="0022714B" w:rsidRDefault="00F57AE9" w:rsidP="00B66FE7">
            <w:pPr>
              <w:spacing w:after="0"/>
              <w:jc w:val="center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 xml:space="preserve">5 </w:t>
            </w:r>
            <w:proofErr w:type="spellStart"/>
            <w:r w:rsidRPr="0022714B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>Gy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7ECA2" w14:textId="77777777" w:rsidR="00F57AE9" w:rsidRPr="0022714B" w:rsidRDefault="00F57AE9" w:rsidP="00B66FE7">
            <w:pPr>
              <w:spacing w:after="0" w:line="36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>F and p valu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FDD5F4" w14:textId="77777777" w:rsidR="00F57AE9" w:rsidRPr="0022714B" w:rsidRDefault="00F57AE9" w:rsidP="00B66FE7">
            <w:pPr>
              <w:spacing w:after="0"/>
              <w:jc w:val="center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 xml:space="preserve">Absolute </w:t>
            </w:r>
            <w:r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 xml:space="preserve">     </w:t>
            </w:r>
            <w:r w:rsidRPr="0022714B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>95%CI of diff.**</w:t>
            </w:r>
          </w:p>
          <w:p w14:paraId="5005A69D" w14:textId="77777777" w:rsidR="00F57AE9" w:rsidRPr="0022714B" w:rsidRDefault="00F57AE9" w:rsidP="00B66FE7">
            <w:pPr>
              <w:spacing w:after="0"/>
              <w:jc w:val="center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D5BEFD" w14:textId="77777777" w:rsidR="00F57AE9" w:rsidRPr="0022714B" w:rsidRDefault="00F57AE9" w:rsidP="00B66FE7">
            <w:pPr>
              <w:spacing w:after="0"/>
              <w:jc w:val="center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 xml:space="preserve">Relative 95% CI </w:t>
            </w:r>
            <w:r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 xml:space="preserve">  </w:t>
            </w:r>
            <w:r w:rsidRPr="0022714B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>of diff.</w:t>
            </w:r>
            <w:r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 xml:space="preserve"> </w:t>
            </w:r>
            <w:r w:rsidRPr="0022714B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>(% of Sham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0C9D3E" w14:textId="77777777" w:rsidR="00F57AE9" w:rsidRPr="0022714B" w:rsidRDefault="00F57AE9" w:rsidP="00B66FE7">
            <w:pPr>
              <w:spacing w:after="0"/>
              <w:jc w:val="center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 xml:space="preserve">Absolute </w:t>
            </w:r>
            <w:r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 xml:space="preserve">     </w:t>
            </w:r>
            <w:r w:rsidRPr="0022714B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>95%CI of</w:t>
            </w:r>
            <w:r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 xml:space="preserve"> </w:t>
            </w:r>
            <w:r w:rsidRPr="0022714B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>diff.**</w:t>
            </w:r>
          </w:p>
          <w:p w14:paraId="10F9293F" w14:textId="77777777" w:rsidR="00F57AE9" w:rsidRPr="0022714B" w:rsidRDefault="00F57AE9" w:rsidP="00B66FE7">
            <w:pPr>
              <w:spacing w:after="0"/>
              <w:jc w:val="center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41B00192" w14:textId="77777777" w:rsidR="00F57AE9" w:rsidRPr="0022714B" w:rsidRDefault="00F57AE9" w:rsidP="00B66FE7">
            <w:pPr>
              <w:spacing w:after="0"/>
              <w:jc w:val="center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  <w:r w:rsidRPr="0022714B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 xml:space="preserve">Relative 95% CI </w:t>
            </w:r>
            <w:r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 xml:space="preserve">  </w:t>
            </w:r>
            <w:r w:rsidRPr="0022714B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>of diff. (% of Sham)</w:t>
            </w:r>
          </w:p>
        </w:tc>
      </w:tr>
      <w:tr w:rsidR="00F57AE9" w:rsidRPr="0022714B" w14:paraId="27BF545E" w14:textId="77777777" w:rsidTr="00B66FE7">
        <w:trPr>
          <w:trHeight w:val="471"/>
        </w:trPr>
        <w:tc>
          <w:tcPr>
            <w:tcW w:w="1985" w:type="dxa"/>
            <w:tcBorders>
              <w:top w:val="single" w:sz="2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BD8B43" w14:textId="11B048F6" w:rsidR="00F57AE9" w:rsidRPr="00F57AE9" w:rsidRDefault="00F57AE9" w:rsidP="00F57AE9">
            <w:pPr>
              <w:spacing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Survival </w:t>
            </w:r>
            <w:r w:rsidR="00B66FE7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                        </w:t>
            </w:r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>of irradiated labeled cells</w:t>
            </w:r>
          </w:p>
        </w:tc>
        <w:tc>
          <w:tcPr>
            <w:tcW w:w="1417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947D54" w14:textId="06D8DCB8" w:rsidR="00F57AE9" w:rsidRPr="00F57AE9" w:rsidRDefault="00F57AE9" w:rsidP="00F57AE9">
            <w:pPr>
              <w:spacing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>EdU-labeled cells</w:t>
            </w:r>
          </w:p>
        </w:tc>
        <w:tc>
          <w:tcPr>
            <w:tcW w:w="709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98E03F" w14:textId="18CB62F5" w:rsidR="00F57AE9" w:rsidRPr="00F57AE9" w:rsidRDefault="00F57AE9" w:rsidP="00F57A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57AE9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12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 </w:t>
            </w:r>
            <w:r w:rsidRPr="00F57AE9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(91)</w:t>
            </w:r>
          </w:p>
        </w:tc>
        <w:tc>
          <w:tcPr>
            <w:tcW w:w="709" w:type="dxa"/>
            <w:tcBorders>
              <w:top w:val="single" w:sz="2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DFBDD6" w14:textId="154C4E50" w:rsidR="00F57AE9" w:rsidRPr="00F57AE9" w:rsidRDefault="00F57AE9" w:rsidP="00F57A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57AE9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49 </w:t>
            </w:r>
            <w:r w:rsidR="00B66FE7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r w:rsidRPr="00F57AE9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(24)</w:t>
            </w:r>
          </w:p>
        </w:tc>
        <w:tc>
          <w:tcPr>
            <w:tcW w:w="709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82726B" w14:textId="7FCBC6A5" w:rsidR="00F57AE9" w:rsidRPr="00F57AE9" w:rsidRDefault="00F57AE9" w:rsidP="00F57A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57AE9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10 </w:t>
            </w:r>
            <w:r w:rsidR="00B66FE7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  </w:t>
            </w:r>
            <w:r w:rsidRPr="00F57AE9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(18)</w:t>
            </w:r>
          </w:p>
        </w:tc>
        <w:tc>
          <w:tcPr>
            <w:tcW w:w="1275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6C24C6" w14:textId="573C43B3" w:rsidR="00F57AE9" w:rsidRPr="00F57AE9" w:rsidRDefault="00F57AE9" w:rsidP="00F57AE9">
            <w:pPr>
              <w:spacing w:after="0"/>
              <w:jc w:val="center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>NA</w:t>
            </w:r>
          </w:p>
        </w:tc>
        <w:tc>
          <w:tcPr>
            <w:tcW w:w="1560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CB98B8" w14:textId="55546868" w:rsidR="00F57AE9" w:rsidRPr="00F57AE9" w:rsidRDefault="00F57AE9" w:rsidP="00F57AE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>*** mean diff. 72, SE of diff. 31 p=0.04</w:t>
            </w:r>
          </w:p>
        </w:tc>
        <w:tc>
          <w:tcPr>
            <w:tcW w:w="1559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AEAE0C" w14:textId="7261D66A" w:rsidR="00F57AE9" w:rsidRPr="00F57AE9" w:rsidRDefault="00F57AE9" w:rsidP="00F57AE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>60%</w:t>
            </w:r>
            <w:r w:rsidR="00B66FE7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="00B66FE7">
              <w:rPr>
                <w:rFonts w:eastAsia="Times New Roman" w:cs="Times New Roman"/>
                <w:sz w:val="18"/>
                <w:szCs w:val="18"/>
                <w:lang w:eastAsia="ru-RU"/>
              </w:rPr>
              <w:t>decr</w:t>
            </w:r>
            <w:proofErr w:type="spellEnd"/>
            <w:r w:rsidR="00B66FE7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.             </w:t>
            </w:r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SE of diff. 26</w:t>
            </w:r>
          </w:p>
        </w:tc>
        <w:tc>
          <w:tcPr>
            <w:tcW w:w="1559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57EF15" w14:textId="38EB5DCA" w:rsidR="00F57AE9" w:rsidRPr="00F57AE9" w:rsidRDefault="00F57AE9" w:rsidP="00F57AE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>*** mean diff.111, SE of diff. 35</w:t>
            </w:r>
            <w:r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>p=0.008</w:t>
            </w:r>
          </w:p>
        </w:tc>
        <w:tc>
          <w:tcPr>
            <w:tcW w:w="1559" w:type="dxa"/>
            <w:tcBorders>
              <w:top w:val="single" w:sz="2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57BC19B" w14:textId="70FF0C24" w:rsidR="00F57AE9" w:rsidRPr="00F57AE9" w:rsidRDefault="00F57AE9" w:rsidP="00F57AE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>92%</w:t>
            </w:r>
            <w:r w:rsidR="00B66FE7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="00B66FE7">
              <w:rPr>
                <w:rFonts w:eastAsia="Times New Roman" w:cs="Times New Roman"/>
                <w:sz w:val="18"/>
                <w:szCs w:val="18"/>
                <w:lang w:eastAsia="ru-RU"/>
              </w:rPr>
              <w:t>decr</w:t>
            </w:r>
            <w:proofErr w:type="spellEnd"/>
            <w:r w:rsidR="00B66FE7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.             </w:t>
            </w:r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SE of diff. 29</w:t>
            </w:r>
          </w:p>
        </w:tc>
      </w:tr>
      <w:tr w:rsidR="00F57AE9" w:rsidRPr="0022714B" w14:paraId="3A7EC6F2" w14:textId="77777777" w:rsidTr="00B66FE7">
        <w:trPr>
          <w:trHeight w:val="431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BEDA01" w14:textId="77777777" w:rsidR="00F57AE9" w:rsidRDefault="00F57AE9" w:rsidP="00F57AE9">
            <w:pPr>
              <w:spacing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>Neurogenesis</w:t>
            </w:r>
          </w:p>
          <w:p w14:paraId="538A3BB3" w14:textId="77777777" w:rsidR="00B66FE7" w:rsidRDefault="00B66FE7" w:rsidP="00F57AE9">
            <w:pPr>
              <w:spacing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</w:p>
          <w:p w14:paraId="721453C4" w14:textId="79211A84" w:rsidR="00B66FE7" w:rsidRPr="00F57AE9" w:rsidRDefault="00B66FE7" w:rsidP="00F57AE9">
            <w:pPr>
              <w:spacing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DE7A32" w14:textId="4ECA7197" w:rsidR="00F57AE9" w:rsidRPr="00F57AE9" w:rsidRDefault="00F57AE9" w:rsidP="00F57AE9">
            <w:pPr>
              <w:spacing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>DCX cell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028A89" w14:textId="0F1DEC73" w:rsidR="00F57AE9" w:rsidRPr="00F57AE9" w:rsidRDefault="00F57AE9" w:rsidP="00F57AE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57AE9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11218 (3018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897059" w14:textId="73E2237A" w:rsidR="00F57AE9" w:rsidRPr="00F57AE9" w:rsidRDefault="00F57AE9" w:rsidP="00F57AE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57AE9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9832 (1357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A80A95" w14:textId="244E0EFD" w:rsidR="00F57AE9" w:rsidRPr="00F57AE9" w:rsidRDefault="00F57AE9" w:rsidP="00F57AE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57AE9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6218 (260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AAC088" w14:textId="14D8BE37" w:rsidR="00F57AE9" w:rsidRPr="00F57AE9" w:rsidRDefault="00F57AE9" w:rsidP="00F57AE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>F(2,12)=5.6 p=0.0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A90969" w14:textId="1E42D698" w:rsidR="00F57AE9" w:rsidRPr="00F57AE9" w:rsidRDefault="00F57AE9" w:rsidP="00F57AE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-2461-5234 </w:t>
            </w:r>
            <w:r w:rsidR="00B66FE7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    </w:t>
            </w:r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>p=0.6</w:t>
            </w: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DAB91D" w14:textId="23918673" w:rsidR="00F57AE9" w:rsidRPr="00F57AE9" w:rsidRDefault="00F57AE9" w:rsidP="00F57AE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22 incr. </w:t>
            </w:r>
            <w:r w:rsidR="00B66FE7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                  </w:t>
            </w:r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to 47% </w:t>
            </w:r>
            <w:proofErr w:type="spellStart"/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>decr</w:t>
            </w:r>
            <w:proofErr w:type="spellEnd"/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FC81AC" w14:textId="5FAEFA06" w:rsidR="00F57AE9" w:rsidRPr="00F57AE9" w:rsidRDefault="00F57AE9" w:rsidP="00F57AE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1152-8848 </w:t>
            </w:r>
            <w:r w:rsidR="00B66FE7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     </w:t>
            </w:r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>p=0.0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1079228" w14:textId="3FB500F4" w:rsidR="00F57AE9" w:rsidRPr="00F57AE9" w:rsidRDefault="00F57AE9" w:rsidP="00F57AE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10-79% </w:t>
            </w:r>
            <w:proofErr w:type="spellStart"/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>decr</w:t>
            </w:r>
            <w:proofErr w:type="spellEnd"/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</w:tr>
      <w:tr w:rsidR="00F57AE9" w:rsidRPr="0022714B" w14:paraId="66D5A61D" w14:textId="77777777" w:rsidTr="00B66FE7">
        <w:trPr>
          <w:trHeight w:val="467"/>
        </w:trPr>
        <w:tc>
          <w:tcPr>
            <w:tcW w:w="1985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A31785" w14:textId="244A36B4" w:rsidR="00F57AE9" w:rsidRPr="00F57AE9" w:rsidRDefault="00F57AE9" w:rsidP="00F57AE9">
            <w:pPr>
              <w:spacing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CA087C" w14:textId="76C96F6A" w:rsidR="00F57AE9" w:rsidRPr="00F57AE9" w:rsidRDefault="00F57AE9" w:rsidP="00F57AE9">
            <w:pPr>
              <w:spacing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>G category cells*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B4353E" w14:textId="237254E8" w:rsidR="00F57AE9" w:rsidRPr="00F57AE9" w:rsidRDefault="00F57AE9" w:rsidP="00F57AE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>125</w:t>
            </w:r>
            <w:r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 </w:t>
            </w:r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>(29)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6B6E34" w14:textId="26854D80" w:rsidR="00F57AE9" w:rsidRPr="00F57AE9" w:rsidRDefault="00F57AE9" w:rsidP="00F57AE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77 </w:t>
            </w:r>
            <w:r w:rsidR="00B66FE7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  </w:t>
            </w:r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>(16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6FA346" w14:textId="57E8CE73" w:rsidR="00F57AE9" w:rsidRPr="00F57AE9" w:rsidRDefault="00F57AE9" w:rsidP="00F57AE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>41</w:t>
            </w:r>
            <w:r w:rsidR="00B66FE7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  </w:t>
            </w:r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15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D77ADD" w14:textId="231BD975" w:rsidR="00F57AE9" w:rsidRPr="00F57AE9" w:rsidRDefault="00F57AE9" w:rsidP="00F57AE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>NA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91403C" w14:textId="16B9AB16" w:rsidR="00F57AE9" w:rsidRPr="00F57AE9" w:rsidRDefault="00F57AE9" w:rsidP="00F57AE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>*** mean diff. 48, t=3.2 df=8</w:t>
            </w:r>
            <w:r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, </w:t>
            </w:r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>SE of diff. 15 p=0.01, alpha&gt;5%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95A105F" w14:textId="494F7404" w:rsidR="00F57AE9" w:rsidRPr="00F57AE9" w:rsidRDefault="00F57AE9" w:rsidP="00F57AE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>38%</w:t>
            </w:r>
            <w:r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 w:val="18"/>
                <w:szCs w:val="18"/>
                <w:lang w:eastAsia="ru-RU"/>
              </w:rPr>
              <w:t>decr</w:t>
            </w:r>
            <w:proofErr w:type="spellEnd"/>
            <w:r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  <w:r w:rsidR="00B66FE7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r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r w:rsidR="00B66FE7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           </w:t>
            </w:r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>SE of diff. 12%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32C66E" w14:textId="6EAA4E76" w:rsidR="00F57AE9" w:rsidRPr="00F57AE9" w:rsidRDefault="00F57AE9" w:rsidP="00F57AE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>*** mean diff. 84, SE of diff. 14, t=5.9 p=0.0004, alpha&lt;5%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9F35375" w14:textId="2C344ACE" w:rsidR="00F57AE9" w:rsidRPr="00F57AE9" w:rsidRDefault="00F57AE9" w:rsidP="00F57AE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bookmarkStart w:id="2" w:name="OLE_LINK10"/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>67%</w:t>
            </w:r>
            <w:r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 w:val="18"/>
                <w:szCs w:val="18"/>
                <w:lang w:eastAsia="ru-RU"/>
              </w:rPr>
              <w:t>decr</w:t>
            </w:r>
            <w:proofErr w:type="spellEnd"/>
            <w:r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. </w:t>
            </w:r>
            <w:r w:rsidR="00B66FE7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            </w:t>
            </w:r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>SE of diff. 11%</w:t>
            </w:r>
            <w:bookmarkEnd w:id="2"/>
          </w:p>
        </w:tc>
      </w:tr>
      <w:tr w:rsidR="00B66FE7" w:rsidRPr="0022714B" w14:paraId="33926F35" w14:textId="77777777" w:rsidTr="00B66FE7">
        <w:trPr>
          <w:trHeight w:val="588"/>
        </w:trPr>
        <w:tc>
          <w:tcPr>
            <w:tcW w:w="1985" w:type="dxa"/>
            <w:vMerge w:val="restart"/>
            <w:shd w:val="clear" w:color="auto" w:fill="auto"/>
            <w:vAlign w:val="bottom"/>
          </w:tcPr>
          <w:p w14:paraId="0CDA268C" w14:textId="24E9BC48" w:rsidR="00B66FE7" w:rsidRDefault="00B66FE7" w:rsidP="00F57AE9">
            <w:pPr>
              <w:spacing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>Proliferation</w:t>
            </w:r>
          </w:p>
          <w:p w14:paraId="35E8D83E" w14:textId="77777777" w:rsidR="00B66FE7" w:rsidRPr="00F57AE9" w:rsidRDefault="00B66FE7" w:rsidP="00F57AE9">
            <w:pPr>
              <w:spacing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</w:p>
          <w:p w14:paraId="2D5294FB" w14:textId="5294064B" w:rsidR="00B66FE7" w:rsidRPr="00F57AE9" w:rsidRDefault="00B66FE7" w:rsidP="00F57AE9">
            <w:pPr>
              <w:spacing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       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2A30FB" w14:textId="29E79EEF" w:rsidR="00B66FE7" w:rsidRPr="00F57AE9" w:rsidRDefault="00B66FE7" w:rsidP="00F57AE9">
            <w:pPr>
              <w:spacing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>BrdU-labeled RGLs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A5F82E" w14:textId="0FBB311C" w:rsidR="00B66FE7" w:rsidRPr="00F57AE9" w:rsidRDefault="00B66FE7" w:rsidP="00F57A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57AE9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8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   </w:t>
            </w:r>
            <w:r w:rsidRPr="00F57AE9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(34)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2EE53D" w14:textId="5731A20C" w:rsidR="00B66FE7" w:rsidRPr="00F57AE9" w:rsidRDefault="00B66FE7" w:rsidP="00F57A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57AE9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7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   </w:t>
            </w:r>
            <w:r w:rsidRPr="00F57AE9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(38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1D179F" w14:textId="4293572D" w:rsidR="00B66FE7" w:rsidRPr="00F57AE9" w:rsidRDefault="00B66FE7" w:rsidP="00F57A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57AE9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7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   </w:t>
            </w:r>
            <w:r w:rsidRPr="00F57AE9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(33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200D05" w14:textId="50FCDAFA" w:rsidR="00B66FE7" w:rsidRPr="00B66FE7" w:rsidRDefault="00B66FE7" w:rsidP="00B66FE7">
            <w:pPr>
              <w:spacing w:after="0"/>
              <w:jc w:val="center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F57AE9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F(2,20)=0.12</w:t>
            </w:r>
            <w:r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 xml:space="preserve"> </w:t>
            </w:r>
            <w:r w:rsidRPr="00F57AE9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p=0.89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A065FC" w14:textId="1DDE59D9" w:rsidR="00B66FE7" w:rsidRPr="00F57AE9" w:rsidRDefault="00B66FE7" w:rsidP="00F57AE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-34 to 51 </w:t>
            </w:r>
            <w:r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       </w:t>
            </w:r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>p=0.84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C756756" w14:textId="6169C31B" w:rsidR="00B66FE7" w:rsidRPr="00F57AE9" w:rsidRDefault="00B66FE7" w:rsidP="00F57AE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41% incr. </w:t>
            </w:r>
            <w:r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              </w:t>
            </w:r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to 61% </w:t>
            </w:r>
            <w:bookmarkStart w:id="3" w:name="OLE_LINK9"/>
            <w:proofErr w:type="spellStart"/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>decr</w:t>
            </w:r>
            <w:proofErr w:type="spellEnd"/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  <w:bookmarkEnd w:id="3"/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0A3291" w14:textId="413F381B" w:rsidR="00B66FE7" w:rsidRPr="00F57AE9" w:rsidRDefault="00B66FE7" w:rsidP="00F57AE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-40 to 50 </w:t>
            </w:r>
            <w:r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     </w:t>
            </w:r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>p=0.9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542ED32" w14:textId="3AF9BA20" w:rsidR="00B66FE7" w:rsidRPr="00F57AE9" w:rsidRDefault="00B66FE7" w:rsidP="00F57AE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48% incr. </w:t>
            </w:r>
            <w:r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              </w:t>
            </w:r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to 60% </w:t>
            </w:r>
            <w:proofErr w:type="spellStart"/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>decr</w:t>
            </w:r>
            <w:proofErr w:type="spellEnd"/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</w:tr>
      <w:tr w:rsidR="00B66FE7" w:rsidRPr="0022714B" w14:paraId="7585633F" w14:textId="77777777" w:rsidTr="00B66FE7">
        <w:trPr>
          <w:trHeight w:val="332"/>
        </w:trPr>
        <w:tc>
          <w:tcPr>
            <w:tcW w:w="1985" w:type="dxa"/>
            <w:vMerge/>
            <w:shd w:val="clear" w:color="auto" w:fill="auto"/>
            <w:vAlign w:val="bottom"/>
          </w:tcPr>
          <w:p w14:paraId="13C10824" w14:textId="1BE3CA72" w:rsidR="00B66FE7" w:rsidRPr="00F57AE9" w:rsidRDefault="00B66FE7" w:rsidP="00F57AE9">
            <w:pPr>
              <w:spacing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621648" w14:textId="56F033A8" w:rsidR="00B66FE7" w:rsidRPr="00F57AE9" w:rsidRDefault="00B66FE7" w:rsidP="00F57AE9">
            <w:pPr>
              <w:spacing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BrdU-labeled </w:t>
            </w:r>
            <w:r w:rsidR="001736DE">
              <w:rPr>
                <w:rFonts w:eastAsia="Times New Roman" w:cs="Times New Roman"/>
                <w:sz w:val="18"/>
                <w:szCs w:val="18"/>
                <w:lang w:eastAsia="ru-RU"/>
              </w:rPr>
              <w:t>A</w:t>
            </w:r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>NPs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FDB3C1" w14:textId="144E45AE" w:rsidR="00B66FE7" w:rsidRPr="00F57AE9" w:rsidRDefault="00B66FE7" w:rsidP="00F57A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57AE9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2451 (707)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E5C6A9" w14:textId="7181A707" w:rsidR="00B66FE7" w:rsidRPr="00F57AE9" w:rsidRDefault="00B66FE7" w:rsidP="00F57A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57AE9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2143 (548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03092C" w14:textId="75342B5B" w:rsidR="00B66FE7" w:rsidRPr="00F57AE9" w:rsidRDefault="00B66FE7" w:rsidP="00F57A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57AE9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1843 (444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83DDA3" w14:textId="03F05571" w:rsidR="00B66FE7" w:rsidRPr="00F57AE9" w:rsidRDefault="00B66FE7" w:rsidP="00F57AE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57AE9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F(2,20)=2.0 p=0.17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DA8B68" w14:textId="20389A2A" w:rsidR="00B66FE7" w:rsidRPr="00F57AE9" w:rsidRDefault="00B66FE7" w:rsidP="00F57AE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-380 to 996 </w:t>
            </w:r>
            <w:r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   </w:t>
            </w:r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>p=0.47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C2302C8" w14:textId="5EF52C88" w:rsidR="00B66FE7" w:rsidRPr="00F57AE9" w:rsidRDefault="00B66FE7" w:rsidP="00F57AE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15% incr. </w:t>
            </w:r>
            <w:r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              </w:t>
            </w:r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to 41% </w:t>
            </w:r>
            <w:proofErr w:type="spellStart"/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>decr</w:t>
            </w:r>
            <w:proofErr w:type="spellEnd"/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2E58A5" w14:textId="5956EA09" w:rsidR="00B66FE7" w:rsidRPr="00F57AE9" w:rsidRDefault="00B66FE7" w:rsidP="00F57AE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>-122 to 1337 p=0.1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B0B8F4E" w14:textId="529B38D2" w:rsidR="00B66FE7" w:rsidRPr="00F57AE9" w:rsidRDefault="00B66FE7" w:rsidP="00F57AE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5% incr. </w:t>
            </w:r>
            <w:r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                </w:t>
            </w:r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to 55% </w:t>
            </w:r>
            <w:proofErr w:type="spellStart"/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>decr</w:t>
            </w:r>
            <w:proofErr w:type="spellEnd"/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</w:tr>
      <w:tr w:rsidR="00F57AE9" w:rsidRPr="0022714B" w14:paraId="00112116" w14:textId="77777777" w:rsidTr="00B66FE7">
        <w:trPr>
          <w:trHeight w:val="332"/>
        </w:trPr>
        <w:tc>
          <w:tcPr>
            <w:tcW w:w="1985" w:type="dxa"/>
            <w:shd w:val="clear" w:color="auto" w:fill="auto"/>
            <w:vAlign w:val="bottom"/>
          </w:tcPr>
          <w:p w14:paraId="193D65C5" w14:textId="450318CC" w:rsidR="00F57AE9" w:rsidRPr="00F57AE9" w:rsidRDefault="00B66FE7" w:rsidP="00F57AE9">
            <w:pPr>
              <w:spacing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>Fraction of dividing RGLs from total RGL pool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75F009" w14:textId="5CE4927A" w:rsidR="00F57AE9" w:rsidRPr="00F57AE9" w:rsidRDefault="00F57AE9" w:rsidP="00F57AE9">
            <w:pPr>
              <w:spacing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>BrdU RGLs</w:t>
            </w:r>
            <w:r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>/</w:t>
            </w:r>
            <w:r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>total RGLs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866F53" w14:textId="1A62612E" w:rsidR="00F57AE9" w:rsidRPr="00F57AE9" w:rsidRDefault="00F57AE9" w:rsidP="00F57A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57AE9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1.3 % (0.7)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6985C3" w14:textId="117805CB" w:rsidR="00F57AE9" w:rsidRPr="00F57AE9" w:rsidRDefault="00F57AE9" w:rsidP="00F57A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57AE9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1.3 % (0.6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3D7609" w14:textId="707CD2E6" w:rsidR="00F57AE9" w:rsidRPr="00F57AE9" w:rsidRDefault="00F57AE9" w:rsidP="00F57A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57AE9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1.3% (0.5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E61C33" w14:textId="2D1D2CCF" w:rsidR="00F57AE9" w:rsidRPr="00F57AE9" w:rsidRDefault="00F57AE9" w:rsidP="00F57AE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>-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D49DB5" w14:textId="45FD65FF" w:rsidR="00F57AE9" w:rsidRPr="00F57AE9" w:rsidRDefault="00F57AE9" w:rsidP="00F57AE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>-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2B2DFAE" w14:textId="71ED89DF" w:rsidR="00F57AE9" w:rsidRPr="00F57AE9" w:rsidRDefault="00F57AE9" w:rsidP="00F57AE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>-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3BCF29" w14:textId="65969574" w:rsidR="00F57AE9" w:rsidRPr="00F57AE9" w:rsidRDefault="00F57AE9" w:rsidP="00F57AE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>-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8870D2C" w14:textId="0D6AEC81" w:rsidR="00F57AE9" w:rsidRPr="00F57AE9" w:rsidRDefault="00F57AE9" w:rsidP="00F57AE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>-</w:t>
            </w:r>
          </w:p>
        </w:tc>
      </w:tr>
      <w:tr w:rsidR="00F57AE9" w:rsidRPr="0022714B" w14:paraId="25FD5A92" w14:textId="77777777" w:rsidTr="00B66FE7">
        <w:trPr>
          <w:trHeight w:val="681"/>
        </w:trPr>
        <w:tc>
          <w:tcPr>
            <w:tcW w:w="1985" w:type="dxa"/>
            <w:tcBorders>
              <w:bottom w:val="single" w:sz="2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2F0323" w14:textId="4B981DDF" w:rsidR="00F57AE9" w:rsidRPr="00F57AE9" w:rsidRDefault="00F57AE9" w:rsidP="00F57AE9">
            <w:pPr>
              <w:spacing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Survival </w:t>
            </w:r>
            <w:r w:rsidR="00B66FE7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                        </w:t>
            </w:r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>of the stem cell pool</w:t>
            </w:r>
            <w:r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</w:p>
        </w:tc>
        <w:tc>
          <w:tcPr>
            <w:tcW w:w="1417" w:type="dxa"/>
            <w:tcBorders>
              <w:bottom w:val="single" w:sz="2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982DC2" w14:textId="3B3E5DE7" w:rsidR="00F57AE9" w:rsidRPr="00F57AE9" w:rsidRDefault="00F57AE9" w:rsidP="00F57AE9">
            <w:pPr>
              <w:spacing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>Total RGL cells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2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203D00" w14:textId="7833A9D6" w:rsidR="00F57AE9" w:rsidRPr="00F57AE9" w:rsidRDefault="00F57AE9" w:rsidP="00F57A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bookmarkStart w:id="4" w:name="OLE_LINK4"/>
            <w:r w:rsidRPr="00F57AE9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6989</w:t>
            </w:r>
            <w:bookmarkEnd w:id="4"/>
            <w:r w:rsidRPr="00F57AE9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(</w:t>
            </w:r>
            <w:bookmarkStart w:id="5" w:name="OLE_LINK5"/>
            <w:r w:rsidRPr="00F57AE9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2085</w:t>
            </w:r>
            <w:bookmarkEnd w:id="5"/>
            <w:r w:rsidRPr="00F57AE9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)</w:t>
            </w:r>
          </w:p>
        </w:tc>
        <w:tc>
          <w:tcPr>
            <w:tcW w:w="709" w:type="dxa"/>
            <w:tcBorders>
              <w:bottom w:val="single" w:sz="2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D0F474" w14:textId="44C7468B" w:rsidR="00F57AE9" w:rsidRPr="00F57AE9" w:rsidRDefault="00F57AE9" w:rsidP="00F57A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bookmarkStart w:id="6" w:name="OLE_LINK6"/>
            <w:r w:rsidRPr="00F57AE9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5790</w:t>
            </w:r>
            <w:bookmarkEnd w:id="6"/>
            <w:r w:rsidRPr="00F57AE9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(</w:t>
            </w:r>
            <w:bookmarkStart w:id="7" w:name="OLE_LINK7"/>
            <w:r w:rsidRPr="00F57AE9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1029</w:t>
            </w:r>
            <w:bookmarkEnd w:id="7"/>
            <w:r w:rsidRPr="00F57AE9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)</w:t>
            </w:r>
          </w:p>
        </w:tc>
        <w:tc>
          <w:tcPr>
            <w:tcW w:w="709" w:type="dxa"/>
            <w:tcBorders>
              <w:bottom w:val="single" w:sz="2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3EDC9B" w14:textId="4E792A7C" w:rsidR="00F57AE9" w:rsidRPr="00F57AE9" w:rsidRDefault="00F57AE9" w:rsidP="00F57A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bookmarkStart w:id="8" w:name="OLE_LINK8"/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>5924</w:t>
            </w:r>
            <w:bookmarkEnd w:id="8"/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bookmarkStart w:id="9" w:name="OLE_LINK11"/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>784</w:t>
            </w:r>
            <w:bookmarkEnd w:id="9"/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>)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A217AC" w14:textId="06B5CA47" w:rsidR="00F57AE9" w:rsidRPr="00F57AE9" w:rsidRDefault="00F57AE9" w:rsidP="00F57AE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57AE9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F(2,20)=1.7 p=0.21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2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731ADE" w14:textId="367F0138" w:rsidR="00F57AE9" w:rsidRPr="00F57AE9" w:rsidRDefault="00F57AE9" w:rsidP="00F57AE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>*** mean diff. 1199, SE of diff. 792</w:t>
            </w:r>
            <w:r w:rsidR="00B66FE7">
              <w:rPr>
                <w:rFonts w:eastAsia="Times New Roman" w:cs="Times New Roman"/>
                <w:sz w:val="18"/>
                <w:szCs w:val="18"/>
                <w:lang w:eastAsia="ru-RU"/>
              </w:rPr>
              <w:t>,</w:t>
            </w:r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p=0.15</w:t>
            </w:r>
          </w:p>
        </w:tc>
        <w:tc>
          <w:tcPr>
            <w:tcW w:w="1559" w:type="dxa"/>
            <w:tcBorders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DA9A60" w14:textId="53CFC933" w:rsidR="00F57AE9" w:rsidRPr="00F57AE9" w:rsidRDefault="00F57AE9" w:rsidP="00F57AE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>17%</w:t>
            </w:r>
            <w:r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 w:val="18"/>
                <w:szCs w:val="18"/>
                <w:lang w:eastAsia="ru-RU"/>
              </w:rPr>
              <w:t>decr</w:t>
            </w:r>
            <w:proofErr w:type="spellEnd"/>
            <w:r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  <w:r w:rsidR="00B66FE7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             </w:t>
            </w:r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>SE of diff. 11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2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614C17" w14:textId="415E9184" w:rsidR="00F57AE9" w:rsidRPr="00F57AE9" w:rsidRDefault="00F57AE9" w:rsidP="00F57AE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>*** mean diff. 1065, SE of diff. 842</w:t>
            </w:r>
            <w:r w:rsidR="00B66FE7">
              <w:rPr>
                <w:rFonts w:eastAsia="Times New Roman" w:cs="Times New Roman"/>
                <w:sz w:val="18"/>
                <w:szCs w:val="18"/>
                <w:lang w:eastAsia="ru-RU"/>
              </w:rPr>
              <w:t>,</w:t>
            </w:r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p=0.23</w:t>
            </w:r>
          </w:p>
        </w:tc>
        <w:tc>
          <w:tcPr>
            <w:tcW w:w="1559" w:type="dxa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66B0C188" w14:textId="04E59CD2" w:rsidR="00F57AE9" w:rsidRPr="00F57AE9" w:rsidRDefault="00F57AE9" w:rsidP="00F57AE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>15%</w:t>
            </w:r>
            <w:r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 w:val="18"/>
                <w:szCs w:val="18"/>
                <w:lang w:eastAsia="ru-RU"/>
              </w:rPr>
              <w:t>decr</w:t>
            </w:r>
            <w:proofErr w:type="spellEnd"/>
            <w:r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  <w:r w:rsidR="00B66FE7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            </w:t>
            </w:r>
            <w:r w:rsidRPr="00F57AE9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SE of diff. 12</w:t>
            </w:r>
          </w:p>
        </w:tc>
      </w:tr>
    </w:tbl>
    <w:p w14:paraId="1BA6C74E" w14:textId="1E11AEA2" w:rsidR="00B66FE7" w:rsidRDefault="00B66FE7" w:rsidP="00FF18E3">
      <w:pPr>
        <w:rPr>
          <w:rFonts w:eastAsia="Times New Roman" w:cs="Times New Roman"/>
          <w:sz w:val="20"/>
          <w:szCs w:val="20"/>
          <w:lang w:val="ru-RU" w:eastAsia="ru-RU"/>
        </w:rPr>
      </w:pPr>
      <w:r w:rsidRPr="00CB45CB">
        <w:rPr>
          <w:rFonts w:eastAsia="Times New Roman" w:cs="Times New Roman"/>
          <w:sz w:val="20"/>
          <w:szCs w:val="20"/>
          <w:lang w:eastAsia="ru-RU"/>
        </w:rPr>
        <w:t>* Estimated for the whole DG volume</w:t>
      </w:r>
      <w:r>
        <w:rPr>
          <w:rFonts w:eastAsia="Times New Roman" w:cs="Times New Roman"/>
          <w:sz w:val="20"/>
          <w:szCs w:val="20"/>
          <w:lang w:eastAsia="ru-RU"/>
        </w:rPr>
        <w:t>,</w:t>
      </w:r>
      <w:r w:rsidRPr="00CB45CB">
        <w:rPr>
          <w:rFonts w:eastAsia="Times New Roman" w:cs="Times New Roman"/>
          <w:sz w:val="20"/>
          <w:szCs w:val="20"/>
          <w:lang w:eastAsia="ru-RU"/>
        </w:rPr>
        <w:t xml:space="preserve"> ** Dunnett’s test for CIs and correction for multiple comparisons, multiplicity adjusted p values; *** t-tests for each irradiated group vs. Sham, without assuming equal SD, correction for multiple comparisons using the </w:t>
      </w:r>
      <w:bookmarkStart w:id="10" w:name="_Hlk508475379"/>
      <w:r w:rsidRPr="00CB45CB">
        <w:rPr>
          <w:rFonts w:eastAsia="Times New Roman" w:cs="Times New Roman"/>
          <w:sz w:val="20"/>
          <w:szCs w:val="20"/>
          <w:lang w:eastAsia="ru-RU"/>
        </w:rPr>
        <w:t>Holm-</w:t>
      </w:r>
      <w:proofErr w:type="spellStart"/>
      <w:r w:rsidRPr="00CB45CB">
        <w:rPr>
          <w:rFonts w:eastAsia="Times New Roman" w:cs="Times New Roman"/>
          <w:sz w:val="20"/>
          <w:szCs w:val="20"/>
          <w:lang w:eastAsia="ru-RU"/>
        </w:rPr>
        <w:t>Sidak</w:t>
      </w:r>
      <w:proofErr w:type="spellEnd"/>
      <w:r w:rsidRPr="00CB45CB">
        <w:rPr>
          <w:rFonts w:eastAsia="Times New Roman" w:cs="Times New Roman"/>
          <w:sz w:val="20"/>
          <w:szCs w:val="20"/>
          <w:lang w:eastAsia="ru-RU"/>
        </w:rPr>
        <w:t xml:space="preserve"> method</w:t>
      </w:r>
      <w:bookmarkEnd w:id="10"/>
      <w:r w:rsidRPr="00CB45CB">
        <w:rPr>
          <w:rFonts w:eastAsia="Times New Roman" w:cs="Times New Roman"/>
          <w:sz w:val="20"/>
          <w:szCs w:val="20"/>
          <w:lang w:eastAsia="ru-RU"/>
        </w:rPr>
        <w:t>, with alpha=0.05.</w:t>
      </w:r>
    </w:p>
    <w:p w14:paraId="62D43427" w14:textId="77777777" w:rsidR="00C37BC5" w:rsidRDefault="00C37BC5" w:rsidP="00FF18E3">
      <w:pPr>
        <w:rPr>
          <w:rFonts w:eastAsia="Times New Roman" w:cs="Times New Roman"/>
          <w:sz w:val="20"/>
          <w:szCs w:val="20"/>
          <w:lang w:val="ru-RU" w:eastAsia="ru-RU"/>
        </w:rPr>
      </w:pPr>
    </w:p>
    <w:p w14:paraId="01E19FFA" w14:textId="77777777" w:rsidR="00C37BC5" w:rsidRDefault="00C37BC5" w:rsidP="00FF18E3">
      <w:pPr>
        <w:rPr>
          <w:rFonts w:eastAsia="Times New Roman" w:cs="Times New Roman"/>
          <w:sz w:val="20"/>
          <w:szCs w:val="20"/>
          <w:lang w:val="ru-RU" w:eastAsia="ru-RU"/>
        </w:rPr>
      </w:pPr>
    </w:p>
    <w:p w14:paraId="47C2EB33" w14:textId="77777777" w:rsidR="00C37BC5" w:rsidRPr="00C37BC5" w:rsidRDefault="00C37BC5" w:rsidP="00FF18E3">
      <w:pPr>
        <w:rPr>
          <w:lang w:val="ru-RU"/>
        </w:rPr>
      </w:pPr>
      <w:bookmarkStart w:id="11" w:name="_GoBack"/>
      <w:bookmarkEnd w:id="11"/>
    </w:p>
    <w:p w14:paraId="7D196838" w14:textId="2E4FC574" w:rsidR="00B66FE7" w:rsidRDefault="00B66FE7" w:rsidP="00B66FE7">
      <w:pPr>
        <w:pStyle w:val="1"/>
      </w:pPr>
      <w:r>
        <w:lastRenderedPageBreak/>
        <w:t xml:space="preserve">Table S3. </w:t>
      </w:r>
      <w:r w:rsidRPr="00B66FE7">
        <w:t xml:space="preserve">Long-term effects of gamma-irradiation: </w:t>
      </w:r>
      <w:r>
        <w:t>6</w:t>
      </w:r>
      <w:r w:rsidRPr="00B66FE7">
        <w:t xml:space="preserve"> months post-exposure</w:t>
      </w:r>
    </w:p>
    <w:tbl>
      <w:tblPr>
        <w:tblW w:w="9781" w:type="dxa"/>
        <w:tblBorders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1843"/>
        <w:gridCol w:w="567"/>
        <w:gridCol w:w="567"/>
        <w:gridCol w:w="1134"/>
        <w:gridCol w:w="1701"/>
        <w:gridCol w:w="2126"/>
      </w:tblGrid>
      <w:tr w:rsidR="00B66FE7" w:rsidRPr="00B66FE7" w14:paraId="6AAB5086" w14:textId="77777777" w:rsidTr="00130754">
        <w:trPr>
          <w:trHeight w:val="332"/>
        </w:trPr>
        <w:tc>
          <w:tcPr>
            <w:tcW w:w="1843" w:type="dxa"/>
            <w:vMerge w:val="restart"/>
            <w:tcBorders>
              <w:top w:val="single" w:sz="2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DDAF11" w14:textId="77777777" w:rsidR="00B66FE7" w:rsidRPr="00B66FE7" w:rsidRDefault="00B66FE7" w:rsidP="00B66FE7">
            <w:pPr>
              <w:spacing w:after="0"/>
              <w:jc w:val="center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1843" w:type="dxa"/>
            <w:tcBorders>
              <w:top w:val="single" w:sz="2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91FB91" w14:textId="77777777" w:rsidR="00B66FE7" w:rsidRPr="00B66FE7" w:rsidRDefault="00B66FE7" w:rsidP="00B66FE7">
            <w:pPr>
              <w:spacing w:after="0"/>
              <w:jc w:val="center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  <w:r w:rsidRPr="00B66FE7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>Cell type</w:t>
            </w:r>
          </w:p>
        </w:tc>
        <w:tc>
          <w:tcPr>
            <w:tcW w:w="1134" w:type="dxa"/>
            <w:gridSpan w:val="2"/>
            <w:tcBorders>
              <w:top w:val="single" w:sz="24" w:space="0" w:color="auto"/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6C9BBB" w14:textId="77777777" w:rsidR="00B66FE7" w:rsidRPr="00B66FE7" w:rsidRDefault="00B66FE7" w:rsidP="00B66FE7">
            <w:pPr>
              <w:spacing w:after="0"/>
              <w:jc w:val="center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  <w:r w:rsidRPr="00B66FE7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>Mean cells (SD)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0D9F154D" w14:textId="77777777" w:rsidR="00B66FE7" w:rsidRPr="00B66FE7" w:rsidRDefault="00B66FE7" w:rsidP="00B66FE7">
            <w:pPr>
              <w:spacing w:after="0"/>
              <w:jc w:val="center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  <w:r w:rsidRPr="00B66FE7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>t-test*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00DF93" w14:textId="77777777" w:rsidR="00B66FE7" w:rsidRPr="00B66FE7" w:rsidRDefault="00B66FE7" w:rsidP="00130754">
            <w:pPr>
              <w:spacing w:after="0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  <w:r w:rsidRPr="00B66FE7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 xml:space="preserve">       Sham vs. 5 </w:t>
            </w:r>
            <w:proofErr w:type="spellStart"/>
            <w:r w:rsidRPr="00B66FE7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>Gy</w:t>
            </w:r>
            <w:proofErr w:type="spellEnd"/>
          </w:p>
        </w:tc>
        <w:tc>
          <w:tcPr>
            <w:tcW w:w="2126" w:type="dxa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5B8DD182" w14:textId="4CF3F4AF" w:rsidR="00B66FE7" w:rsidRPr="00B66FE7" w:rsidRDefault="00B66FE7" w:rsidP="00130754">
            <w:pPr>
              <w:spacing w:after="0"/>
              <w:jc w:val="center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  <w:r w:rsidRPr="00B66FE7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 xml:space="preserve">Sham vs. 5 </w:t>
            </w:r>
            <w:proofErr w:type="spellStart"/>
            <w:r w:rsidRPr="00B66FE7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>Gy</w:t>
            </w:r>
            <w:proofErr w:type="spellEnd"/>
          </w:p>
        </w:tc>
      </w:tr>
      <w:tr w:rsidR="00B66FE7" w:rsidRPr="00B66FE7" w14:paraId="2206785E" w14:textId="77777777" w:rsidTr="00130754">
        <w:trPr>
          <w:trHeight w:val="332"/>
        </w:trPr>
        <w:tc>
          <w:tcPr>
            <w:tcW w:w="1843" w:type="dxa"/>
            <w:vMerge/>
            <w:tcBorders>
              <w:bottom w:val="single" w:sz="2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3D1EE3" w14:textId="77777777" w:rsidR="00B66FE7" w:rsidRPr="00B66FE7" w:rsidRDefault="00B66FE7" w:rsidP="00B66FE7">
            <w:pPr>
              <w:spacing w:after="0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1843" w:type="dxa"/>
            <w:tcBorders>
              <w:bottom w:val="single" w:sz="2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D6CE1F" w14:textId="77777777" w:rsidR="00B66FE7" w:rsidRPr="00B66FE7" w:rsidRDefault="00B66FE7" w:rsidP="00B66FE7">
            <w:pPr>
              <w:spacing w:after="0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2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AE4510" w14:textId="77777777" w:rsidR="00B66FE7" w:rsidRPr="00B66FE7" w:rsidRDefault="00B66FE7" w:rsidP="00B66FE7">
            <w:pPr>
              <w:spacing w:after="0" w:line="36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  <w:r w:rsidRPr="00B66FE7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>Sham</w:t>
            </w:r>
          </w:p>
        </w:tc>
        <w:tc>
          <w:tcPr>
            <w:tcW w:w="567" w:type="dxa"/>
            <w:tcBorders>
              <w:bottom w:val="single" w:sz="2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9C73CA" w14:textId="77777777" w:rsidR="00B66FE7" w:rsidRPr="00B66FE7" w:rsidRDefault="00B66FE7" w:rsidP="00B66FE7">
            <w:pPr>
              <w:spacing w:after="0" w:line="36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  <w:r w:rsidRPr="00B66FE7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 xml:space="preserve">5 </w:t>
            </w:r>
            <w:proofErr w:type="spellStart"/>
            <w:r w:rsidRPr="00B66FE7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>Gy</w:t>
            </w:r>
            <w:proofErr w:type="spellEnd"/>
          </w:p>
        </w:tc>
        <w:tc>
          <w:tcPr>
            <w:tcW w:w="1134" w:type="dxa"/>
            <w:tcBorders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30BB0" w14:textId="77777777" w:rsidR="00B66FE7" w:rsidRPr="00B66FE7" w:rsidRDefault="00B66FE7" w:rsidP="00B66FE7">
            <w:pPr>
              <w:spacing w:after="0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2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B429CA" w14:textId="77777777" w:rsidR="00B66FE7" w:rsidRPr="00B66FE7" w:rsidRDefault="00B66FE7" w:rsidP="00B66FE7">
            <w:pPr>
              <w:spacing w:after="0"/>
              <w:jc w:val="center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  <w:r w:rsidRPr="00B66FE7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>Absolute 95%CI of diff.</w:t>
            </w:r>
          </w:p>
          <w:p w14:paraId="4BB415D4" w14:textId="77777777" w:rsidR="00B66FE7" w:rsidRPr="00B66FE7" w:rsidRDefault="00B66FE7" w:rsidP="00B66FE7">
            <w:pPr>
              <w:spacing w:after="0"/>
              <w:jc w:val="center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2126" w:type="dxa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2B7426EF" w14:textId="468A9146" w:rsidR="00B66FE7" w:rsidRPr="00B66FE7" w:rsidRDefault="00B66FE7" w:rsidP="00130754">
            <w:pPr>
              <w:spacing w:after="0"/>
              <w:jc w:val="center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  <w:r w:rsidRPr="00B66FE7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 xml:space="preserve">Relative 95% CI of diff. </w:t>
            </w:r>
            <w:r w:rsidR="00130754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 xml:space="preserve"> </w:t>
            </w:r>
            <w:r w:rsidRPr="00B66FE7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>(% of Sham)</w:t>
            </w:r>
          </w:p>
        </w:tc>
      </w:tr>
      <w:tr w:rsidR="00B66FE7" w:rsidRPr="00B66FE7" w14:paraId="7CA6099E" w14:textId="77777777" w:rsidTr="00130754">
        <w:trPr>
          <w:trHeight w:val="332"/>
        </w:trPr>
        <w:tc>
          <w:tcPr>
            <w:tcW w:w="1843" w:type="dxa"/>
            <w:tcBorders>
              <w:top w:val="single" w:sz="2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BB24C9" w14:textId="7E0713AF" w:rsidR="00B66FE7" w:rsidRPr="00B66FE7" w:rsidRDefault="00B66FE7" w:rsidP="00B66FE7">
            <w:pPr>
              <w:spacing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Neurogenesis</w:t>
            </w:r>
          </w:p>
        </w:tc>
        <w:tc>
          <w:tcPr>
            <w:tcW w:w="1843" w:type="dxa"/>
            <w:tcBorders>
              <w:top w:val="single" w:sz="2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7F262F" w14:textId="77777777" w:rsidR="00B66FE7" w:rsidRPr="00B66FE7" w:rsidRDefault="00B66FE7" w:rsidP="00B66FE7">
            <w:pPr>
              <w:spacing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DCX cells</w:t>
            </w:r>
          </w:p>
        </w:tc>
        <w:tc>
          <w:tcPr>
            <w:tcW w:w="567" w:type="dxa"/>
            <w:tcBorders>
              <w:top w:val="single" w:sz="24" w:space="0" w:color="auto"/>
              <w:lef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E8B9F5" w14:textId="77777777" w:rsidR="00B66FE7" w:rsidRPr="00B66FE7" w:rsidRDefault="00B66FE7" w:rsidP="00B66FE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B66FE7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1974 (342)</w:t>
            </w:r>
          </w:p>
        </w:tc>
        <w:tc>
          <w:tcPr>
            <w:tcW w:w="567" w:type="dxa"/>
            <w:tcBorders>
              <w:top w:val="single" w:sz="2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138A31" w14:textId="14FC5F93" w:rsidR="00B66FE7" w:rsidRPr="00B66FE7" w:rsidRDefault="00B66FE7" w:rsidP="00B66FE7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176 (80)</w:t>
            </w:r>
          </w:p>
        </w:tc>
        <w:tc>
          <w:tcPr>
            <w:tcW w:w="1134" w:type="dxa"/>
            <w:tcBorders>
              <w:top w:val="single" w:sz="2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E5EAB3" w14:textId="40EE3F7B" w:rsidR="00B66FE7" w:rsidRPr="00B66FE7" w:rsidRDefault="00B66FE7" w:rsidP="00B66FE7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t=10.2 df=3.3</w:t>
            </w:r>
            <w:r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r w:rsidRPr="00B66FE7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p=0.001</w:t>
            </w:r>
          </w:p>
        </w:tc>
        <w:tc>
          <w:tcPr>
            <w:tcW w:w="1701" w:type="dxa"/>
            <w:tcBorders>
              <w:top w:val="single" w:sz="24" w:space="0" w:color="auto"/>
              <w:lef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69B828" w14:textId="77777777" w:rsidR="00B66FE7" w:rsidRPr="00B66FE7" w:rsidRDefault="00B66FE7" w:rsidP="00B66FE7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1269-2326 </w:t>
            </w:r>
            <w:proofErr w:type="spellStart"/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decr</w:t>
            </w:r>
            <w:proofErr w:type="spellEnd"/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2126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00CABC4A" w14:textId="77777777" w:rsidR="00B66FE7" w:rsidRPr="00B66FE7" w:rsidRDefault="00B66FE7" w:rsidP="00B66FE7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9-117% </w:t>
            </w:r>
            <w:proofErr w:type="spellStart"/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decr</w:t>
            </w:r>
            <w:proofErr w:type="spellEnd"/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</w:tr>
      <w:tr w:rsidR="00B66FE7" w:rsidRPr="00B66FE7" w14:paraId="4F0BEF17" w14:textId="77777777" w:rsidTr="00130754">
        <w:trPr>
          <w:trHeight w:val="332"/>
        </w:trPr>
        <w:tc>
          <w:tcPr>
            <w:tcW w:w="18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9FC13D" w14:textId="110EB7D0" w:rsidR="00B66FE7" w:rsidRPr="00B66FE7" w:rsidRDefault="00B66FE7" w:rsidP="00B66FE7">
            <w:pPr>
              <w:spacing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Survival</w:t>
            </w:r>
            <w:r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r w:rsidR="00130754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                     </w:t>
            </w: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of the stem cell pool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C4F503" w14:textId="77777777" w:rsidR="00B66FE7" w:rsidRPr="00B66FE7" w:rsidRDefault="00B66FE7" w:rsidP="00B66FE7">
            <w:pPr>
              <w:spacing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Total RGL cell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12094F" w14:textId="4D0D82C3" w:rsidR="00B66FE7" w:rsidRPr="00B66FE7" w:rsidRDefault="00B66FE7" w:rsidP="00B66FE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B66FE7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121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r w:rsidRPr="00B66FE7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(95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FBEBCB" w14:textId="77777777" w:rsidR="00B66FE7" w:rsidRPr="00B66FE7" w:rsidRDefault="00B66FE7" w:rsidP="00B66FE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B66FE7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958 (192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237271" w14:textId="429DF5DF" w:rsidR="00B66FE7" w:rsidRPr="00B66FE7" w:rsidRDefault="00B66FE7" w:rsidP="00B66FE7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t=2.4 df=4.4</w:t>
            </w:r>
            <w:r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p=0.07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67CC43" w14:textId="2BD75EE3" w:rsidR="00B66FE7" w:rsidRPr="00B66FE7" w:rsidRDefault="00B66FE7" w:rsidP="00B66FE7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36 incr.</w:t>
            </w:r>
            <w:r w:rsidR="00130754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                   </w:t>
            </w: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to 540 </w:t>
            </w:r>
            <w:proofErr w:type="spellStart"/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decr</w:t>
            </w:r>
            <w:proofErr w:type="spellEnd"/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F62DED9" w14:textId="5EFC21F6" w:rsidR="00B66FE7" w:rsidRPr="00B66FE7" w:rsidRDefault="00B66FE7" w:rsidP="00B66FE7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%3 incr.</w:t>
            </w:r>
            <w:r w:rsidR="00130754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                                           </w:t>
            </w: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to 44% </w:t>
            </w:r>
            <w:proofErr w:type="spellStart"/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decr</w:t>
            </w:r>
            <w:proofErr w:type="spellEnd"/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</w:tr>
      <w:tr w:rsidR="00B66FE7" w:rsidRPr="00B66FE7" w14:paraId="35C224A2" w14:textId="77777777" w:rsidTr="00130754">
        <w:trPr>
          <w:trHeight w:val="332"/>
        </w:trPr>
        <w:tc>
          <w:tcPr>
            <w:tcW w:w="1843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E03168" w14:textId="77777777" w:rsidR="00B66FE7" w:rsidRPr="00B66FE7" w:rsidRDefault="00B66FE7" w:rsidP="00B66FE7">
            <w:pPr>
              <w:spacing w:after="0" w:line="600" w:lineRule="auto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24-hr label-retaining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D4136A" w14:textId="77777777" w:rsidR="00B66FE7" w:rsidRPr="00B66FE7" w:rsidRDefault="00B66FE7" w:rsidP="00B66FE7">
            <w:pPr>
              <w:spacing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EdU-labeled RGL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9308DA" w14:textId="2EA22188" w:rsidR="00B66FE7" w:rsidRPr="00B66FE7" w:rsidRDefault="00B66FE7" w:rsidP="00B66FE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B66FE7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3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r w:rsidRPr="00B66FE7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(40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D1F06E" w14:textId="6D51B9CD" w:rsidR="00B66FE7" w:rsidRPr="00B66FE7" w:rsidRDefault="00B66FE7" w:rsidP="00B66FE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B66FE7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r w:rsidR="00130754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r w:rsidRPr="00B66FE7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(14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209F06" w14:textId="7D4327AA" w:rsidR="00B66FE7" w:rsidRPr="00B66FE7" w:rsidRDefault="00B66FE7" w:rsidP="00B66FE7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t=1.2 df=3.7</w:t>
            </w:r>
            <w:r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r w:rsidRPr="00B66FE7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p=0.3168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C29A86" w14:textId="684ACAC6" w:rsidR="00B66FE7" w:rsidRPr="00B66FE7" w:rsidRDefault="00B66FE7" w:rsidP="00B66FE7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36 incr. </w:t>
            </w:r>
            <w:r w:rsidR="00130754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                   </w:t>
            </w: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to 85 </w:t>
            </w:r>
            <w:proofErr w:type="spellStart"/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decr</w:t>
            </w:r>
            <w:proofErr w:type="spellEnd"/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1618899" w14:textId="1836EC8A" w:rsidR="00B66FE7" w:rsidRPr="00B66FE7" w:rsidRDefault="00B66FE7" w:rsidP="00B66FE7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113% incr. </w:t>
            </w:r>
            <w:r w:rsidR="00130754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                          </w:t>
            </w: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to 266% </w:t>
            </w:r>
            <w:proofErr w:type="spellStart"/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decr</w:t>
            </w:r>
            <w:proofErr w:type="spellEnd"/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</w:tr>
      <w:tr w:rsidR="00B66FE7" w:rsidRPr="00B66FE7" w14:paraId="0E0E0773" w14:textId="77777777" w:rsidTr="00130754">
        <w:trPr>
          <w:trHeight w:val="332"/>
        </w:trPr>
        <w:tc>
          <w:tcPr>
            <w:tcW w:w="1843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042687" w14:textId="77777777" w:rsidR="00B66FE7" w:rsidRPr="00B66FE7" w:rsidRDefault="00B66FE7" w:rsidP="00B66FE7">
            <w:pPr>
              <w:spacing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46F46A" w14:textId="276538CC" w:rsidR="00B66FE7" w:rsidRPr="00B66FE7" w:rsidRDefault="00B66FE7" w:rsidP="00B66FE7">
            <w:pPr>
              <w:spacing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EdU-labeled </w:t>
            </w:r>
            <w:r w:rsidR="001736DE">
              <w:rPr>
                <w:rFonts w:eastAsia="Times New Roman" w:cs="Times New Roman"/>
                <w:sz w:val="18"/>
                <w:szCs w:val="18"/>
                <w:lang w:eastAsia="ru-RU"/>
              </w:rPr>
              <w:t>A</w:t>
            </w: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NP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FB349B" w14:textId="5B07C910" w:rsidR="00B66FE7" w:rsidRPr="00B66FE7" w:rsidRDefault="00B66FE7" w:rsidP="00B66FE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B66FE7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49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r w:rsidRPr="00B66FE7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(51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0DA3C1" w14:textId="693D6B8E" w:rsidR="00B66FE7" w:rsidRPr="00B66FE7" w:rsidRDefault="00B66FE7" w:rsidP="00B66FE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B66FE7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9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r w:rsidRPr="00B66FE7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(85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DEB75E" w14:textId="2A095210" w:rsidR="00B66FE7" w:rsidRPr="00B66FE7" w:rsidRDefault="00B66FE7" w:rsidP="00B66FE7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t=8.0 df=4.9</w:t>
            </w:r>
            <w:r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p=0.0005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2D581B" w14:textId="77777777" w:rsidR="00B66FE7" w:rsidRPr="00B66FE7" w:rsidRDefault="00B66FE7" w:rsidP="00B66FE7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268-524 </w:t>
            </w:r>
            <w:proofErr w:type="spellStart"/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decr</w:t>
            </w:r>
            <w:proofErr w:type="spellEnd"/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7ED1A12" w14:textId="07716430" w:rsidR="00B66FE7" w:rsidRPr="00B66FE7" w:rsidRDefault="00B66FE7" w:rsidP="00B66FE7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55% incr. </w:t>
            </w:r>
            <w:r w:rsidR="00130754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                           </w:t>
            </w: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to 107% </w:t>
            </w:r>
            <w:proofErr w:type="spellStart"/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decr</w:t>
            </w:r>
            <w:proofErr w:type="spellEnd"/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</w:tr>
      <w:tr w:rsidR="00B66FE7" w:rsidRPr="00B66FE7" w14:paraId="32A0F1B3" w14:textId="77777777" w:rsidTr="00130754">
        <w:trPr>
          <w:trHeight w:val="332"/>
        </w:trPr>
        <w:tc>
          <w:tcPr>
            <w:tcW w:w="1843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407143" w14:textId="77777777" w:rsidR="00B66FE7" w:rsidRPr="00B66FE7" w:rsidRDefault="00B66FE7" w:rsidP="00B66FE7">
            <w:pPr>
              <w:spacing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20-hr label-retaining</w:t>
            </w:r>
          </w:p>
          <w:p w14:paraId="0245F0CF" w14:textId="77777777" w:rsidR="00B66FE7" w:rsidRPr="00B66FE7" w:rsidRDefault="00B66FE7" w:rsidP="00B66FE7">
            <w:pPr>
              <w:spacing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</w:p>
          <w:p w14:paraId="5033E407" w14:textId="77777777" w:rsidR="00B66FE7" w:rsidRPr="00B66FE7" w:rsidRDefault="00B66FE7" w:rsidP="00B66FE7">
            <w:pPr>
              <w:spacing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BFCE8A" w14:textId="77777777" w:rsidR="00B66FE7" w:rsidRPr="00B66FE7" w:rsidRDefault="00B66FE7" w:rsidP="00B66FE7">
            <w:pPr>
              <w:spacing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proofErr w:type="spellStart"/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IdU</w:t>
            </w:r>
            <w:proofErr w:type="spellEnd"/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-labeled RGL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85FADC" w14:textId="6462F721" w:rsidR="00B66FE7" w:rsidRPr="00B66FE7" w:rsidRDefault="00B66FE7" w:rsidP="00B66FE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B66FE7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2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r w:rsidRPr="00B66FE7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(26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2C3700" w14:textId="7351CD3A" w:rsidR="00B66FE7" w:rsidRPr="00B66FE7" w:rsidRDefault="00B66FE7" w:rsidP="00B66FE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B66FE7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9</w:t>
            </w:r>
            <w:r w:rsidR="00130754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r w:rsidRPr="00B66FE7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(13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97B062" w14:textId="5BA330A5" w:rsidR="00B66FE7" w:rsidRPr="00B66FE7" w:rsidRDefault="00B66FE7" w:rsidP="00B66FE7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t=1.3 df=4.5</w:t>
            </w:r>
            <w:r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p=0.26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87035F" w14:textId="2291E543" w:rsidR="00B66FE7" w:rsidRPr="00B66FE7" w:rsidRDefault="00B66FE7" w:rsidP="00B66FE7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20 incr. </w:t>
            </w:r>
            <w:r w:rsidR="00130754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                   </w:t>
            </w: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to 57 </w:t>
            </w:r>
            <w:proofErr w:type="spellStart"/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decr</w:t>
            </w:r>
            <w:proofErr w:type="spellEnd"/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CA64B3C" w14:textId="0035BCA8" w:rsidR="00B66FE7" w:rsidRPr="00B66FE7" w:rsidRDefault="00B66FE7" w:rsidP="00B66FE7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bookmarkStart w:id="12" w:name="OLE_LINK2"/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71% incr. </w:t>
            </w:r>
            <w:r w:rsidR="00130754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                            </w:t>
            </w: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to 204% </w:t>
            </w:r>
            <w:bookmarkEnd w:id="12"/>
            <w:proofErr w:type="spellStart"/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decr</w:t>
            </w:r>
            <w:proofErr w:type="spellEnd"/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</w:tr>
      <w:tr w:rsidR="00B66FE7" w:rsidRPr="00B66FE7" w14:paraId="55126B67" w14:textId="77777777" w:rsidTr="00130754">
        <w:trPr>
          <w:trHeight w:val="332"/>
        </w:trPr>
        <w:tc>
          <w:tcPr>
            <w:tcW w:w="1843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651CA4" w14:textId="77777777" w:rsidR="00B66FE7" w:rsidRPr="00B66FE7" w:rsidRDefault="00B66FE7" w:rsidP="00B66FE7">
            <w:pPr>
              <w:spacing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08BDC2" w14:textId="7140A992" w:rsidR="00B66FE7" w:rsidRPr="00B66FE7" w:rsidRDefault="00B66FE7" w:rsidP="00B66FE7">
            <w:pPr>
              <w:spacing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proofErr w:type="spellStart"/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IdU</w:t>
            </w:r>
            <w:proofErr w:type="spellEnd"/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-labeled </w:t>
            </w:r>
            <w:r w:rsidR="001736DE">
              <w:rPr>
                <w:rFonts w:eastAsia="Times New Roman" w:cs="Times New Roman"/>
                <w:sz w:val="18"/>
                <w:szCs w:val="18"/>
                <w:lang w:eastAsia="ru-RU"/>
              </w:rPr>
              <w:t>A</w:t>
            </w: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NP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149DDB" w14:textId="21DD1F7F" w:rsidR="00B66FE7" w:rsidRPr="00B66FE7" w:rsidRDefault="00B66FE7" w:rsidP="00B66FE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B66FE7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48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r w:rsidRPr="00B66FE7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(143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ABA218" w14:textId="4D500444" w:rsidR="00B66FE7" w:rsidRPr="00B66FE7" w:rsidRDefault="00B66FE7" w:rsidP="00B66FE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B66FE7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8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r w:rsidRPr="00B66FE7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(71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7E687F" w14:textId="0F0638DD" w:rsidR="00B66FE7" w:rsidRPr="00B66FE7" w:rsidRDefault="00B66FE7" w:rsidP="00B66FE7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t=5.0 df=4.4</w:t>
            </w:r>
            <w:r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p=0.0060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7BB417" w14:textId="77777777" w:rsidR="00B66FE7" w:rsidRPr="00B66FE7" w:rsidRDefault="00B66FE7" w:rsidP="00B66FE7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182-608 </w:t>
            </w:r>
            <w:proofErr w:type="spellStart"/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decr</w:t>
            </w:r>
            <w:proofErr w:type="spellEnd"/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7B8BC09" w14:textId="77777777" w:rsidR="00B66FE7" w:rsidRPr="00B66FE7" w:rsidRDefault="00B66FE7" w:rsidP="00B66FE7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38-126% </w:t>
            </w:r>
            <w:proofErr w:type="spellStart"/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decr</w:t>
            </w:r>
            <w:proofErr w:type="spellEnd"/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</w:tr>
      <w:tr w:rsidR="00B66FE7" w:rsidRPr="00B66FE7" w14:paraId="740F6EA2" w14:textId="77777777" w:rsidTr="00130754">
        <w:trPr>
          <w:trHeight w:val="332"/>
        </w:trPr>
        <w:tc>
          <w:tcPr>
            <w:tcW w:w="1843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AF28DB" w14:textId="77777777" w:rsidR="00B66FE7" w:rsidRPr="00B66FE7" w:rsidRDefault="00B66FE7" w:rsidP="00B66FE7">
            <w:pPr>
              <w:spacing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2-hr label-retaining</w:t>
            </w:r>
          </w:p>
          <w:p w14:paraId="238531D2" w14:textId="77777777" w:rsidR="00B66FE7" w:rsidRPr="00B66FE7" w:rsidRDefault="00B66FE7" w:rsidP="00B66FE7">
            <w:pPr>
              <w:spacing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D51683" w14:textId="77777777" w:rsidR="00B66FE7" w:rsidRPr="00B66FE7" w:rsidRDefault="00B66FE7" w:rsidP="00B66FE7">
            <w:pPr>
              <w:spacing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proofErr w:type="spellStart"/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CldU</w:t>
            </w:r>
            <w:proofErr w:type="spellEnd"/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-labeled RGL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22C95B" w14:textId="25940030" w:rsidR="00B66FE7" w:rsidRPr="00B66FE7" w:rsidRDefault="00B66FE7" w:rsidP="00B66FE7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10</w:t>
            </w:r>
            <w:r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(13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384035" w14:textId="628913D5" w:rsidR="00B66FE7" w:rsidRPr="00B66FE7" w:rsidRDefault="00B66FE7" w:rsidP="00B66FE7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2</w:t>
            </w:r>
            <w:r w:rsidR="00130754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  </w:t>
            </w: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5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C090B6" w14:textId="5C4333F6" w:rsidR="00B66FE7" w:rsidRPr="00B66FE7" w:rsidRDefault="00B66FE7" w:rsidP="00B66FE7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t=1.1 df=3.7</w:t>
            </w:r>
            <w:r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p=0.35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14F56D" w14:textId="6304EE0E" w:rsidR="00B66FE7" w:rsidRPr="00B66FE7" w:rsidRDefault="00B66FE7" w:rsidP="00B66FE7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13 incr.</w:t>
            </w:r>
            <w:r w:rsidR="00130754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                    </w:t>
            </w: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to 28 </w:t>
            </w:r>
            <w:proofErr w:type="spellStart"/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decr</w:t>
            </w:r>
            <w:proofErr w:type="spellEnd"/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62066AB" w14:textId="0C9B4861" w:rsidR="00B66FE7" w:rsidRPr="00B66FE7" w:rsidRDefault="00B66FE7" w:rsidP="00B66FE7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130% incr.</w:t>
            </w:r>
            <w:r w:rsidR="00130754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                         </w:t>
            </w: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to 280% </w:t>
            </w:r>
            <w:proofErr w:type="spellStart"/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decr</w:t>
            </w:r>
            <w:proofErr w:type="spellEnd"/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</w:tr>
      <w:tr w:rsidR="00B66FE7" w:rsidRPr="00B66FE7" w14:paraId="5A055D84" w14:textId="77777777" w:rsidTr="00130754">
        <w:trPr>
          <w:trHeight w:val="332"/>
        </w:trPr>
        <w:tc>
          <w:tcPr>
            <w:tcW w:w="1843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1425C1" w14:textId="77777777" w:rsidR="00B66FE7" w:rsidRPr="00B66FE7" w:rsidRDefault="00B66FE7" w:rsidP="00B66FE7">
            <w:pPr>
              <w:spacing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F91BFB" w14:textId="58B64079" w:rsidR="00B66FE7" w:rsidRPr="00B66FE7" w:rsidRDefault="00B66FE7" w:rsidP="00B66FE7">
            <w:pPr>
              <w:spacing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proofErr w:type="spellStart"/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CldU</w:t>
            </w:r>
            <w:proofErr w:type="spellEnd"/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-labeled </w:t>
            </w:r>
            <w:r w:rsidR="001736DE">
              <w:rPr>
                <w:rFonts w:eastAsia="Times New Roman" w:cs="Times New Roman"/>
                <w:sz w:val="18"/>
                <w:szCs w:val="18"/>
                <w:lang w:eastAsia="ru-RU"/>
              </w:rPr>
              <w:t>A</w:t>
            </w: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NP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19EDD0" w14:textId="29C29A2E" w:rsidR="00B66FE7" w:rsidRPr="00B66FE7" w:rsidRDefault="00B66FE7" w:rsidP="00B66FE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B66FE7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33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r w:rsidRPr="00B66FE7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(190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3A5AEF" w14:textId="3A74E91A" w:rsidR="00B66FE7" w:rsidRPr="00B66FE7" w:rsidRDefault="00B66FE7" w:rsidP="00B66FE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B66FE7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6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r w:rsidRPr="00B66FE7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(26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B1BEAB" w14:textId="7CC02E54" w:rsidR="00B66FE7" w:rsidRPr="00B66FE7" w:rsidRDefault="00B66FE7" w:rsidP="00B66FE7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t=2.8 df=3.1</w:t>
            </w:r>
            <w:r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p=0.06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ECA679" w14:textId="58E00956" w:rsidR="00B66FE7" w:rsidRPr="00B66FE7" w:rsidRDefault="00B66FE7" w:rsidP="00B66FE7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30 incr. </w:t>
            </w:r>
            <w:r w:rsidR="00130754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                   </w:t>
            </w: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to 569 </w:t>
            </w:r>
            <w:proofErr w:type="spellStart"/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decr</w:t>
            </w:r>
            <w:proofErr w:type="spellEnd"/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FEB1EB1" w14:textId="6522BBCA" w:rsidR="00B66FE7" w:rsidRPr="00B66FE7" w:rsidRDefault="00B66FE7" w:rsidP="00B66FE7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9% incr. </w:t>
            </w:r>
            <w:r w:rsidR="00130754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                              </w:t>
            </w: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to 172% </w:t>
            </w:r>
            <w:proofErr w:type="spellStart"/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decr</w:t>
            </w:r>
            <w:proofErr w:type="spellEnd"/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</w:tr>
      <w:tr w:rsidR="00B66FE7" w:rsidRPr="00B66FE7" w14:paraId="4566DD2E" w14:textId="77777777" w:rsidTr="00130754">
        <w:trPr>
          <w:trHeight w:val="332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E17C67" w14:textId="77777777" w:rsidR="00B66FE7" w:rsidRPr="00B66FE7" w:rsidRDefault="00B66FE7" w:rsidP="00B66FE7">
            <w:pPr>
              <w:spacing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Total labeled RGLs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6E4106" w14:textId="77777777" w:rsidR="00B66FE7" w:rsidRPr="00B66FE7" w:rsidRDefault="00B66FE7" w:rsidP="00B66FE7">
            <w:pPr>
              <w:spacing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proofErr w:type="spellStart"/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EdU+IdU+CldU</w:t>
            </w:r>
            <w:proofErr w:type="spellEnd"/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618938" w14:textId="5EECDE9D" w:rsidR="00B66FE7" w:rsidRPr="00B66FE7" w:rsidRDefault="00B66FE7" w:rsidP="00130754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69</w:t>
            </w:r>
            <w:r w:rsidR="00130754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(62)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5251F3" w14:textId="7A2BCC9E" w:rsidR="00B66FE7" w:rsidRPr="00B66FE7" w:rsidRDefault="00B66FE7" w:rsidP="00B66FE7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19</w:t>
            </w:r>
            <w:r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(26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4651FC" w14:textId="287180D8" w:rsidR="00B66FE7" w:rsidRPr="00B66FE7" w:rsidRDefault="00B66FE7" w:rsidP="00B66FE7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t=1.5 df=6</w:t>
            </w:r>
            <w:r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p=0.18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C42896" w14:textId="58F6C0E4" w:rsidR="00B66FE7" w:rsidRPr="00B66FE7" w:rsidRDefault="00B66FE7" w:rsidP="00B66FE7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32 incr.</w:t>
            </w:r>
            <w:r w:rsidR="00130754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                   </w:t>
            </w: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to 134 </w:t>
            </w:r>
            <w:proofErr w:type="spellStart"/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decr</w:t>
            </w:r>
            <w:proofErr w:type="spellEnd"/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273D48" w14:textId="041271DF" w:rsidR="00B66FE7" w:rsidRPr="00B66FE7" w:rsidRDefault="00B66FE7" w:rsidP="00B66FE7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46% incr. </w:t>
            </w:r>
            <w:r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r w:rsidR="00130754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                          </w:t>
            </w: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to 194% </w:t>
            </w:r>
            <w:proofErr w:type="spellStart"/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decr</w:t>
            </w:r>
            <w:proofErr w:type="spellEnd"/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</w:tr>
      <w:tr w:rsidR="00B66FE7" w:rsidRPr="00B66FE7" w14:paraId="284477A1" w14:textId="77777777" w:rsidTr="00130754">
        <w:trPr>
          <w:trHeight w:val="332"/>
        </w:trPr>
        <w:tc>
          <w:tcPr>
            <w:tcW w:w="1843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400861" w14:textId="77777777" w:rsidR="00B66FE7" w:rsidRPr="00B66FE7" w:rsidRDefault="00B66FE7" w:rsidP="00B66FE7">
            <w:pPr>
              <w:spacing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Total labeled INP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8E1C79" w14:textId="77777777" w:rsidR="00B66FE7" w:rsidRPr="00B66FE7" w:rsidRDefault="00B66FE7" w:rsidP="00B66FE7">
            <w:pPr>
              <w:spacing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proofErr w:type="spellStart"/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EdU+IdU+CldU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D1FB96" w14:textId="5F5D681B" w:rsidR="00B66FE7" w:rsidRPr="00B66FE7" w:rsidRDefault="00B66FE7" w:rsidP="00B66FE7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1304</w:t>
            </w:r>
            <w:r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(133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695E84" w14:textId="6088096C" w:rsidR="00B66FE7" w:rsidRPr="00B66FE7" w:rsidRDefault="00B66FE7" w:rsidP="00B66FE7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244</w:t>
            </w:r>
            <w:r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(8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B1BD21" w14:textId="32E4C290" w:rsidR="00B66FE7" w:rsidRPr="00B66FE7" w:rsidRDefault="00B66FE7" w:rsidP="00B66FE7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t=6.8 df=6</w:t>
            </w:r>
            <w:r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p=</w:t>
            </w: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0.00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B15BF4" w14:textId="77777777" w:rsidR="00B66FE7" w:rsidRPr="00B66FE7" w:rsidRDefault="00B66FE7" w:rsidP="00B66FE7">
            <w:pPr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678-1443 </w:t>
            </w:r>
            <w:proofErr w:type="spellStart"/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decr</w:t>
            </w:r>
            <w:proofErr w:type="spellEnd"/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7C21659F" w14:textId="77777777" w:rsidR="00B66FE7" w:rsidRPr="00B66FE7" w:rsidRDefault="00B66FE7" w:rsidP="00B66FE7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52-107% </w:t>
            </w:r>
            <w:proofErr w:type="spellStart"/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decr</w:t>
            </w:r>
            <w:proofErr w:type="spellEnd"/>
            <w:r w:rsidRPr="00B66FE7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</w:tr>
    </w:tbl>
    <w:p w14:paraId="3F7960B9" w14:textId="77777777" w:rsidR="00130754" w:rsidRPr="00CB45CB" w:rsidRDefault="00130754" w:rsidP="00130754">
      <w:pPr>
        <w:rPr>
          <w:rFonts w:eastAsia="Times New Roman" w:cs="Times New Roman"/>
          <w:sz w:val="20"/>
          <w:szCs w:val="20"/>
          <w:lang w:eastAsia="ru-RU"/>
        </w:rPr>
      </w:pPr>
      <w:r>
        <w:rPr>
          <w:rFonts w:eastAsia="Times New Roman" w:cs="Times New Roman"/>
          <w:sz w:val="20"/>
          <w:szCs w:val="20"/>
          <w:lang w:eastAsia="ru-RU"/>
        </w:rPr>
        <w:t>*</w:t>
      </w:r>
      <w:r w:rsidRPr="00CB45CB">
        <w:rPr>
          <w:rFonts w:eastAsia="Times New Roman" w:cs="Times New Roman"/>
          <w:sz w:val="20"/>
          <w:szCs w:val="20"/>
          <w:lang w:eastAsia="ru-RU"/>
        </w:rPr>
        <w:t>Unpaired t test with Welch's correction, two-tailed p value with alpha=0.05.</w:t>
      </w:r>
    </w:p>
    <w:p w14:paraId="4556B800" w14:textId="77777777" w:rsidR="00B66FE7" w:rsidRPr="00B66FE7" w:rsidRDefault="00B66FE7" w:rsidP="00B66FE7"/>
    <w:sectPr w:rsidR="00B66FE7" w:rsidRPr="00B66FE7" w:rsidSect="00E21FF8">
      <w:headerReference w:type="even" r:id="rId10"/>
      <w:footerReference w:type="even" r:id="rId11"/>
      <w:footerReference w:type="default" r:id="rId12"/>
      <w:headerReference w:type="first" r:id="rId13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79AB0A" w14:textId="77777777" w:rsidR="00D75D3A" w:rsidRDefault="00D75D3A" w:rsidP="00117666">
      <w:pPr>
        <w:spacing w:after="0"/>
      </w:pPr>
      <w:r>
        <w:separator/>
      </w:r>
    </w:p>
  </w:endnote>
  <w:endnote w:type="continuationSeparator" w:id="0">
    <w:p w14:paraId="13236231" w14:textId="77777777" w:rsidR="00D75D3A" w:rsidRDefault="00D75D3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B66FE7" w:rsidRPr="00577C4C" w:rsidRDefault="00B66FE7">
    <w:pPr>
      <w:rPr>
        <w:color w:val="C0000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B66FE7" w:rsidRPr="00577C4C" w:rsidRDefault="00B66FE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37BC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B66FE7" w:rsidRPr="00577C4C" w:rsidRDefault="00B66FE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37BC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B66FE7" w:rsidRPr="00577C4C" w:rsidRDefault="00B66FE7">
    <w:pPr>
      <w:rPr>
        <w:b/>
        <w:sz w:val="2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B66FE7" w:rsidRPr="00577C4C" w:rsidRDefault="00B66FE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37BC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B66FE7" w:rsidRPr="00577C4C" w:rsidRDefault="00B66FE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37BC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E5DF90" w14:textId="77777777" w:rsidR="00D75D3A" w:rsidRDefault="00D75D3A" w:rsidP="00117666">
      <w:pPr>
        <w:spacing w:after="0"/>
      </w:pPr>
      <w:r>
        <w:separator/>
      </w:r>
    </w:p>
  </w:footnote>
  <w:footnote w:type="continuationSeparator" w:id="0">
    <w:p w14:paraId="68C7F727" w14:textId="77777777" w:rsidR="00D75D3A" w:rsidRDefault="00D75D3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B66FE7" w:rsidRPr="009151AA" w:rsidRDefault="00B66FE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B66FE7" w:rsidRDefault="00B66FE7" w:rsidP="0093429D">
    <w:r w:rsidRPr="005A1D84">
      <w:rPr>
        <w:b/>
        <w:noProof/>
        <w:color w:val="A6A6A6" w:themeColor="background1" w:themeShade="A6"/>
        <w:lang w:val="ru-RU" w:eastAsia="ru-RU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Olga Mineyeva">
    <w15:presenceInfo w15:providerId="Windows Live" w15:userId="66a38e794692378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B2DF5"/>
    <w:rsid w:val="00105FD9"/>
    <w:rsid w:val="00117666"/>
    <w:rsid w:val="00130754"/>
    <w:rsid w:val="001549D3"/>
    <w:rsid w:val="00160065"/>
    <w:rsid w:val="001736DE"/>
    <w:rsid w:val="00177D84"/>
    <w:rsid w:val="0022714B"/>
    <w:rsid w:val="00267D18"/>
    <w:rsid w:val="00276950"/>
    <w:rsid w:val="002868E2"/>
    <w:rsid w:val="002869C3"/>
    <w:rsid w:val="002936E4"/>
    <w:rsid w:val="002B4A57"/>
    <w:rsid w:val="002C74CA"/>
    <w:rsid w:val="003544FB"/>
    <w:rsid w:val="003D2F2D"/>
    <w:rsid w:val="003F34C8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49EC"/>
    <w:rsid w:val="00817DD6"/>
    <w:rsid w:val="0083759F"/>
    <w:rsid w:val="00885156"/>
    <w:rsid w:val="009151AA"/>
    <w:rsid w:val="0093429D"/>
    <w:rsid w:val="00943573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66FE7"/>
    <w:rsid w:val="00C37BC5"/>
    <w:rsid w:val="00C52A7B"/>
    <w:rsid w:val="00C56BAF"/>
    <w:rsid w:val="00C679AA"/>
    <w:rsid w:val="00C75972"/>
    <w:rsid w:val="00CD066B"/>
    <w:rsid w:val="00CE4FEE"/>
    <w:rsid w:val="00D75D3A"/>
    <w:rsid w:val="00DB59C3"/>
    <w:rsid w:val="00DC259A"/>
    <w:rsid w:val="00DE23E8"/>
    <w:rsid w:val="00E21FF8"/>
    <w:rsid w:val="00E52377"/>
    <w:rsid w:val="00E64E17"/>
    <w:rsid w:val="00E866C9"/>
    <w:rsid w:val="00EA3D3C"/>
    <w:rsid w:val="00EC090A"/>
    <w:rsid w:val="00ED20B5"/>
    <w:rsid w:val="00F46900"/>
    <w:rsid w:val="00F57AE9"/>
    <w:rsid w:val="00F61D89"/>
    <w:rsid w:val="00FF1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Название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character" w:customStyle="1" w:styleId="UnresolvedMention">
    <w:name w:val="Unresolved Mention"/>
    <w:basedOn w:val="a1"/>
    <w:uiPriority w:val="99"/>
    <w:semiHidden/>
    <w:unhideWhenUsed/>
    <w:rsid w:val="00E21FF8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Название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character" w:customStyle="1" w:styleId="UnresolvedMention">
    <w:name w:val="Unresolved Mention"/>
    <w:basedOn w:val="a1"/>
    <w:uiPriority w:val="99"/>
    <w:semiHidden/>
    <w:unhideWhenUsed/>
    <w:rsid w:val="00E21FF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grigori.enikolopov@stonybrook.edu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9F492F1-BE65-4794-8C5F-1B5B57F546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1033</Words>
  <Characters>5889</Characters>
  <Application>Microsoft Office Word</Application>
  <DocSecurity>0</DocSecurity>
  <Lines>49</Lines>
  <Paragraphs>13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ga Mineyeva</dc:creator>
  <cp:lastModifiedBy>Olga Mineyeva</cp:lastModifiedBy>
  <cp:revision>2</cp:revision>
  <cp:lastPrinted>2013-10-03T12:51:00Z</cp:lastPrinted>
  <dcterms:created xsi:type="dcterms:W3CDTF">2018-12-21T13:38:00Z</dcterms:created>
  <dcterms:modified xsi:type="dcterms:W3CDTF">2018-12-21T13:38:00Z</dcterms:modified>
</cp:coreProperties>
</file>